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5997B" w14:textId="2A7893DD" w:rsidR="009114AC" w:rsidRPr="00996C6A" w:rsidRDefault="009114AC" w:rsidP="009114AC">
      <w:pPr>
        <w:spacing w:line="240" w:lineRule="auto"/>
        <w:jc w:val="both"/>
        <w:rPr>
          <w:lang w:val="en-US"/>
        </w:rPr>
      </w:pPr>
      <w:proofErr w:type="gramStart"/>
      <w:r w:rsidRPr="00996C6A">
        <w:rPr>
          <w:b/>
          <w:bCs/>
          <w:lang w:val="en-US"/>
        </w:rPr>
        <w:t>Supplementary T</w:t>
      </w:r>
      <w:r w:rsidRPr="009114AC">
        <w:rPr>
          <w:b/>
          <w:bCs/>
          <w:lang w:val="en-US"/>
        </w:rPr>
        <w:t>able 1.</w:t>
      </w:r>
      <w:proofErr w:type="gramEnd"/>
      <w:r w:rsidRPr="009114AC">
        <w:rPr>
          <w:b/>
          <w:bCs/>
          <w:lang w:val="en-US"/>
        </w:rPr>
        <w:t xml:space="preserve"> FISH signals detected for Sigmodontinae species, as assessed based on hybridization with </w:t>
      </w:r>
      <w:r w:rsidRPr="009114AC">
        <w:rPr>
          <w:b/>
          <w:bCs/>
          <w:i/>
          <w:lang w:val="en-US"/>
        </w:rPr>
        <w:t>Hylaeamys</w:t>
      </w:r>
      <w:r w:rsidRPr="009114AC">
        <w:rPr>
          <w:b/>
          <w:bCs/>
          <w:lang w:val="en-US"/>
        </w:rPr>
        <w:t xml:space="preserve"> </w:t>
      </w:r>
      <w:r w:rsidRPr="009114AC">
        <w:rPr>
          <w:b/>
          <w:bCs/>
          <w:i/>
          <w:lang w:val="en-US"/>
        </w:rPr>
        <w:t>megacephalus</w:t>
      </w:r>
      <w:r w:rsidRPr="009114AC">
        <w:rPr>
          <w:b/>
          <w:bCs/>
          <w:lang w:val="en-US"/>
        </w:rPr>
        <w:t xml:space="preserve"> (HME) whole-chromosome probes [</w:t>
      </w:r>
      <w:r w:rsidR="009A7014">
        <w:rPr>
          <w:b/>
          <w:bCs/>
          <w:lang w:val="en-US"/>
        </w:rPr>
        <w:t>22</w:t>
      </w:r>
      <w:r w:rsidRPr="009114AC">
        <w:rPr>
          <w:b/>
          <w:bCs/>
          <w:lang w:val="en-US"/>
        </w:rPr>
        <w:t>].</w:t>
      </w:r>
    </w:p>
    <w:p w14:paraId="3C0DD9C4" w14:textId="77777777" w:rsidR="00FC16E1" w:rsidRPr="00521698" w:rsidRDefault="00FC16E1" w:rsidP="00400924">
      <w:pPr>
        <w:spacing w:line="240" w:lineRule="auto"/>
        <w:jc w:val="both"/>
        <w:rPr>
          <w:sz w:val="20"/>
          <w:szCs w:val="20"/>
          <w:lang w:val="en-US"/>
        </w:rPr>
      </w:pPr>
    </w:p>
    <w:tbl>
      <w:tblPr>
        <w:tblStyle w:val="SombreamentoClaro211"/>
        <w:tblW w:w="15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51"/>
        <w:gridCol w:w="784"/>
        <w:gridCol w:w="783"/>
        <w:gridCol w:w="783"/>
        <w:gridCol w:w="783"/>
        <w:gridCol w:w="784"/>
        <w:gridCol w:w="784"/>
        <w:gridCol w:w="784"/>
        <w:gridCol w:w="783"/>
        <w:gridCol w:w="783"/>
        <w:gridCol w:w="783"/>
        <w:gridCol w:w="783"/>
        <w:gridCol w:w="784"/>
        <w:gridCol w:w="783"/>
        <w:gridCol w:w="783"/>
        <w:gridCol w:w="783"/>
        <w:gridCol w:w="783"/>
        <w:gridCol w:w="783"/>
        <w:gridCol w:w="783"/>
      </w:tblGrid>
      <w:tr w:rsidR="00547C93" w:rsidRPr="00521698" w14:paraId="1574C4EC" w14:textId="77777777" w:rsidTr="00974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D9D9D9" w:themeFill="background1" w:themeFillShade="D9"/>
            <w:noWrap/>
          </w:tcPr>
          <w:p w14:paraId="5BD458C3" w14:textId="305180CB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ME</w:t>
            </w:r>
          </w:p>
        </w:tc>
        <w:tc>
          <w:tcPr>
            <w:tcW w:w="751" w:type="dxa"/>
            <w:shd w:val="clear" w:color="auto" w:fill="D9D9D9" w:themeFill="background1" w:themeFillShade="D9"/>
          </w:tcPr>
          <w:p w14:paraId="7C5E26B3" w14:textId="41C6BB8C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CLA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42FF9684" w14:textId="0015AE7F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OCA</w:t>
            </w: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PA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623E1899" w14:textId="5AD4004C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CA-RJ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604B7B9E" w14:textId="5D1AE590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PA-A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33D217D8" w14:textId="6BE59C27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PA-B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374ED39" w14:textId="62A47203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PA-C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03428CD6" w14:textId="48E56588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SP-A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B21ACC2" w14:textId="62AA4A59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NSP-B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45ED5F1A" w14:textId="06B71100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5216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P-C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3E664402" w14:textId="6E6F104A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5216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P-D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744BD937" w14:textId="29D96D31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5216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PA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1CD900AE" w14:textId="237DF7EF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5216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P-E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4BFBC3B0" w14:textId="5A6EE6A5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5216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AM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148F24C9" w14:textId="0BAA9C86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NI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5282F16F" w14:textId="2B436D6A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AMO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047514EE" w14:textId="54C93FD7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ASP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1AB0ADA1" w14:textId="47A30E1F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NLA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0701B1B0" w14:textId="55618E22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M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14:paraId="670A6941" w14:textId="1A968426" w:rsidR="002D263C" w:rsidRPr="00521698" w:rsidRDefault="002D263C" w:rsidP="00FE3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BR</w:t>
            </w:r>
          </w:p>
        </w:tc>
      </w:tr>
      <w:tr w:rsidR="002D263C" w:rsidRPr="00521698" w14:paraId="343BBD12" w14:textId="5B67897D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E313960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72E4D3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, 20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F52B84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, 16, 29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93388D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, 17, 2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351FC8" w14:textId="5D335A52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, 4,</w:t>
            </w:r>
            <w:r w:rsidR="00FE3B32"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 xml:space="preserve"> </w:t>
            </w: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B6233" w14:textId="533E06F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, 4, 27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A0EDEC" w14:textId="0D9F1B9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, 4, 30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ED4BA5" w14:textId="57BD5CE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7BCB49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, 4q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32A144" w14:textId="093E47E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6156FD" w14:textId="3BBC25A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5304F9" w14:textId="7BAEEDA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F28EDC" w14:textId="08B6121C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CC6F4D" w14:textId="2595CD2D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C864DF" w14:textId="2F3F41C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, 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D2837F" w14:textId="4BBAE312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, 4q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0B79BA" w14:textId="5BA6110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499F33" w14:textId="0CE79A6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, 7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2715D8" w14:textId="43F837C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2E12627E" w14:textId="3A57EA7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p, 4q</w:t>
            </w:r>
          </w:p>
        </w:tc>
      </w:tr>
      <w:tr w:rsidR="002D263C" w:rsidRPr="00521698" w14:paraId="0AE08905" w14:textId="12594CB3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72D12950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51" w:type="dxa"/>
            <w:shd w:val="clear" w:color="auto" w:fill="auto"/>
          </w:tcPr>
          <w:p w14:paraId="5D2AD0BB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, 18, 19</w:t>
            </w:r>
          </w:p>
        </w:tc>
        <w:tc>
          <w:tcPr>
            <w:tcW w:w="784" w:type="dxa"/>
            <w:shd w:val="clear" w:color="auto" w:fill="auto"/>
          </w:tcPr>
          <w:p w14:paraId="039BED18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83" w:type="dxa"/>
            <w:shd w:val="clear" w:color="auto" w:fill="auto"/>
          </w:tcPr>
          <w:p w14:paraId="0FE3698B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p, 4</w:t>
            </w:r>
          </w:p>
        </w:tc>
        <w:tc>
          <w:tcPr>
            <w:tcW w:w="783" w:type="dxa"/>
            <w:shd w:val="clear" w:color="auto" w:fill="auto"/>
          </w:tcPr>
          <w:p w14:paraId="16238239" w14:textId="2BF11C4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9, 10</w:t>
            </w:r>
          </w:p>
        </w:tc>
        <w:tc>
          <w:tcPr>
            <w:tcW w:w="783" w:type="dxa"/>
            <w:shd w:val="clear" w:color="auto" w:fill="auto"/>
          </w:tcPr>
          <w:p w14:paraId="74C8B474" w14:textId="5BD5EB9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9, 10</w:t>
            </w:r>
          </w:p>
        </w:tc>
        <w:tc>
          <w:tcPr>
            <w:tcW w:w="784" w:type="dxa"/>
            <w:shd w:val="clear" w:color="auto" w:fill="auto"/>
          </w:tcPr>
          <w:p w14:paraId="036176EF" w14:textId="38BCC57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9, 10</w:t>
            </w:r>
          </w:p>
        </w:tc>
        <w:tc>
          <w:tcPr>
            <w:tcW w:w="784" w:type="dxa"/>
            <w:shd w:val="clear" w:color="auto" w:fill="auto"/>
          </w:tcPr>
          <w:p w14:paraId="2254B956" w14:textId="36D4237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84" w:type="dxa"/>
            <w:shd w:val="clear" w:color="auto" w:fill="auto"/>
          </w:tcPr>
          <w:p w14:paraId="2756E8CB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</w:t>
            </w:r>
          </w:p>
        </w:tc>
        <w:tc>
          <w:tcPr>
            <w:tcW w:w="783" w:type="dxa"/>
            <w:shd w:val="clear" w:color="auto" w:fill="auto"/>
          </w:tcPr>
          <w:p w14:paraId="4C2D7156" w14:textId="623B8F59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0661D5EC" w14:textId="2409BE4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725884DD" w14:textId="0E0AA16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48EE1316" w14:textId="1B2559DB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84" w:type="dxa"/>
            <w:shd w:val="clear" w:color="auto" w:fill="auto"/>
          </w:tcPr>
          <w:p w14:paraId="58A90150" w14:textId="075A5191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6EF30A82" w14:textId="45D6B34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12</w:t>
            </w:r>
          </w:p>
        </w:tc>
        <w:tc>
          <w:tcPr>
            <w:tcW w:w="783" w:type="dxa"/>
            <w:shd w:val="clear" w:color="auto" w:fill="auto"/>
          </w:tcPr>
          <w:p w14:paraId="7CE712A3" w14:textId="0043196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7q</w:t>
            </w:r>
          </w:p>
        </w:tc>
        <w:tc>
          <w:tcPr>
            <w:tcW w:w="783" w:type="dxa"/>
            <w:shd w:val="clear" w:color="auto" w:fill="auto"/>
          </w:tcPr>
          <w:p w14:paraId="47C2E955" w14:textId="2932350C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dist., 2q int.</w:t>
            </w:r>
          </w:p>
        </w:tc>
        <w:tc>
          <w:tcPr>
            <w:tcW w:w="783" w:type="dxa"/>
            <w:shd w:val="clear" w:color="auto" w:fill="auto"/>
          </w:tcPr>
          <w:p w14:paraId="1B7E2DEF" w14:textId="0629E2C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int., 13</w:t>
            </w:r>
          </w:p>
        </w:tc>
        <w:tc>
          <w:tcPr>
            <w:tcW w:w="783" w:type="dxa"/>
            <w:shd w:val="clear" w:color="auto" w:fill="auto"/>
          </w:tcPr>
          <w:p w14:paraId="4C0114A6" w14:textId="24801BC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06E0291A" w14:textId="59CA969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q</w:t>
            </w:r>
          </w:p>
        </w:tc>
      </w:tr>
      <w:tr w:rsidR="002D263C" w:rsidRPr="00521698" w14:paraId="42EE79AD" w14:textId="60957527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2F52BB4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9A7CA4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3p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27ADE6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472CB8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q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2D79FA" w14:textId="3CF15C5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, 31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7F82DC" w14:textId="1270998D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, 28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FA0C68" w14:textId="04BF7A3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, 31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8B525A" w14:textId="4D1C551D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E339C8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2CADDB" w14:textId="72F32E9C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16A299" w14:textId="7915F66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687A9B" w14:textId="72167C8B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3480E6" w14:textId="29E409D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9E9422" w14:textId="7D3C8CE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B42C77" w14:textId="66A4355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 int. and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1A80E2" w14:textId="32663A8A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CF4C06" w14:textId="16E086A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A45E91" w14:textId="3E9A187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DCCDA4" w14:textId="61B6059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60BC4789" w14:textId="4C011EDD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q dist.</w:t>
            </w:r>
          </w:p>
        </w:tc>
      </w:tr>
      <w:tr w:rsidR="002D263C" w:rsidRPr="00521698" w14:paraId="261D968A" w14:textId="321141F7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51BEC2BB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51" w:type="dxa"/>
            <w:shd w:val="clear" w:color="auto" w:fill="auto"/>
          </w:tcPr>
          <w:p w14:paraId="1E415475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, 13</w:t>
            </w:r>
          </w:p>
        </w:tc>
        <w:tc>
          <w:tcPr>
            <w:tcW w:w="784" w:type="dxa"/>
            <w:shd w:val="clear" w:color="auto" w:fill="auto"/>
          </w:tcPr>
          <w:p w14:paraId="1400EAF4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024261B2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14:paraId="31EC065D" w14:textId="40BF2D3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, 16q prox.</w:t>
            </w:r>
          </w:p>
        </w:tc>
        <w:tc>
          <w:tcPr>
            <w:tcW w:w="783" w:type="dxa"/>
            <w:shd w:val="clear" w:color="auto" w:fill="auto"/>
          </w:tcPr>
          <w:p w14:paraId="6790E733" w14:textId="0137B15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, 17q prox.</w:t>
            </w:r>
          </w:p>
        </w:tc>
        <w:tc>
          <w:tcPr>
            <w:tcW w:w="784" w:type="dxa"/>
            <w:shd w:val="clear" w:color="auto" w:fill="auto"/>
          </w:tcPr>
          <w:p w14:paraId="61872B6A" w14:textId="509C10B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, 16q prox.</w:t>
            </w:r>
          </w:p>
        </w:tc>
        <w:tc>
          <w:tcPr>
            <w:tcW w:w="784" w:type="dxa"/>
            <w:shd w:val="clear" w:color="auto" w:fill="auto"/>
          </w:tcPr>
          <w:p w14:paraId="47AA8EFA" w14:textId="5DBAC79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4" w:type="dxa"/>
            <w:shd w:val="clear" w:color="auto" w:fill="auto"/>
          </w:tcPr>
          <w:p w14:paraId="753BF831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3" w:type="dxa"/>
            <w:shd w:val="clear" w:color="auto" w:fill="auto"/>
          </w:tcPr>
          <w:p w14:paraId="18AD6BCF" w14:textId="02D86C9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3" w:type="dxa"/>
            <w:shd w:val="clear" w:color="auto" w:fill="auto"/>
          </w:tcPr>
          <w:p w14:paraId="500DAF5A" w14:textId="370AFC29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3" w:type="dxa"/>
            <w:shd w:val="clear" w:color="auto" w:fill="auto"/>
          </w:tcPr>
          <w:p w14:paraId="380CF0A7" w14:textId="1BD38FE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3" w:type="dxa"/>
            <w:shd w:val="clear" w:color="auto" w:fill="auto"/>
          </w:tcPr>
          <w:p w14:paraId="63791227" w14:textId="6DD5AA6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4" w:type="dxa"/>
            <w:shd w:val="clear" w:color="auto" w:fill="auto"/>
          </w:tcPr>
          <w:p w14:paraId="79FDAAF6" w14:textId="0B26DD8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3" w:type="dxa"/>
            <w:shd w:val="clear" w:color="auto" w:fill="auto"/>
          </w:tcPr>
          <w:p w14:paraId="2EE58E15" w14:textId="12A5B42C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, 15</w:t>
            </w:r>
          </w:p>
        </w:tc>
        <w:tc>
          <w:tcPr>
            <w:tcW w:w="783" w:type="dxa"/>
            <w:shd w:val="clear" w:color="auto" w:fill="auto"/>
          </w:tcPr>
          <w:p w14:paraId="37889698" w14:textId="022CF12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prox., 5p dist.</w:t>
            </w:r>
          </w:p>
        </w:tc>
        <w:tc>
          <w:tcPr>
            <w:tcW w:w="783" w:type="dxa"/>
            <w:shd w:val="clear" w:color="auto" w:fill="auto"/>
          </w:tcPr>
          <w:p w14:paraId="0E060C54" w14:textId="112C24C9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prox. and int., 3q int.</w:t>
            </w:r>
          </w:p>
        </w:tc>
        <w:tc>
          <w:tcPr>
            <w:tcW w:w="783" w:type="dxa"/>
            <w:shd w:val="clear" w:color="auto" w:fill="auto"/>
          </w:tcPr>
          <w:p w14:paraId="1913B475" w14:textId="658BEEA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, 10q prox., 11q dist.</w:t>
            </w:r>
          </w:p>
        </w:tc>
        <w:tc>
          <w:tcPr>
            <w:tcW w:w="783" w:type="dxa"/>
            <w:shd w:val="clear" w:color="auto" w:fill="auto"/>
          </w:tcPr>
          <w:p w14:paraId="1F3F1C0F" w14:textId="1F0083F0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9, 2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5B1C697C" w14:textId="6209DA9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q</w:t>
            </w:r>
          </w:p>
        </w:tc>
      </w:tr>
      <w:tr w:rsidR="002D263C" w:rsidRPr="00521698" w14:paraId="5D8D5373" w14:textId="6C07A232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8250299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E198F3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dist., 1q prox., 8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07E65A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dist., 15, 27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1CF014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dist., 15, 27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B7265A" w14:textId="0E39B40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5, 22, 2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E15DB1" w14:textId="56BBCE9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6, 21, 23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DB82C2" w14:textId="7DF1B8EB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5, 22, 24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32D987" w14:textId="1999799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9, 22, 24, 26p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CFD49B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p dist., 21, 22, 2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1BF980" w14:textId="3181BF2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dist., 19, 2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3F905F" w14:textId="0E8874AB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dist., 19, 23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92636E" w14:textId="59F2883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9, 26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FD416A" w14:textId="423843B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, 17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169D3B" w14:textId="52A8CFC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, 28, 31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663C33" w14:textId="13949B4D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 dist., 5 prox., 6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2060B1" w14:textId="4506D7F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, 6p int., 10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2A635C" w14:textId="3298169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 and prox., 3q int.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3279F7" w14:textId="0FA876DB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q dist., 12q int., 14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16157E" w14:textId="71D2561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p prox., 3p, 23, 25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7BE6446F" w14:textId="2F14296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q, 9q dist.</w:t>
            </w:r>
          </w:p>
        </w:tc>
      </w:tr>
      <w:tr w:rsidR="002D263C" w:rsidRPr="00521698" w14:paraId="3C663708" w14:textId="4BDC424C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11C744DD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51" w:type="dxa"/>
            <w:shd w:val="clear" w:color="auto" w:fill="auto"/>
          </w:tcPr>
          <w:p w14:paraId="24A97CD9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</w:t>
            </w:r>
          </w:p>
        </w:tc>
        <w:tc>
          <w:tcPr>
            <w:tcW w:w="784" w:type="dxa"/>
            <w:shd w:val="clear" w:color="auto" w:fill="auto"/>
          </w:tcPr>
          <w:p w14:paraId="1288E4AB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, 25, 26</w:t>
            </w:r>
          </w:p>
        </w:tc>
        <w:tc>
          <w:tcPr>
            <w:tcW w:w="783" w:type="dxa"/>
            <w:shd w:val="clear" w:color="auto" w:fill="auto"/>
          </w:tcPr>
          <w:p w14:paraId="28B935E9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, 16</w:t>
            </w:r>
          </w:p>
        </w:tc>
        <w:tc>
          <w:tcPr>
            <w:tcW w:w="783" w:type="dxa"/>
            <w:shd w:val="clear" w:color="auto" w:fill="auto"/>
          </w:tcPr>
          <w:p w14:paraId="4D76A040" w14:textId="3D4FFA7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83" w:type="dxa"/>
            <w:shd w:val="clear" w:color="auto" w:fill="auto"/>
          </w:tcPr>
          <w:p w14:paraId="2BE56229" w14:textId="4047B09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84" w:type="dxa"/>
            <w:shd w:val="clear" w:color="auto" w:fill="auto"/>
          </w:tcPr>
          <w:p w14:paraId="50531E41" w14:textId="194F8900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84" w:type="dxa"/>
            <w:shd w:val="clear" w:color="auto" w:fill="auto"/>
          </w:tcPr>
          <w:p w14:paraId="6455F18D" w14:textId="1334169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784" w:type="dxa"/>
            <w:shd w:val="clear" w:color="auto" w:fill="auto"/>
          </w:tcPr>
          <w:p w14:paraId="50209A1E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8</w:t>
            </w:r>
          </w:p>
        </w:tc>
        <w:tc>
          <w:tcPr>
            <w:tcW w:w="783" w:type="dxa"/>
            <w:shd w:val="clear" w:color="auto" w:fill="auto"/>
          </w:tcPr>
          <w:p w14:paraId="0DC56052" w14:textId="2475404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783" w:type="dxa"/>
            <w:shd w:val="clear" w:color="auto" w:fill="auto"/>
          </w:tcPr>
          <w:p w14:paraId="680CE116" w14:textId="48244F0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783" w:type="dxa"/>
            <w:shd w:val="clear" w:color="auto" w:fill="auto"/>
          </w:tcPr>
          <w:p w14:paraId="5123E4C7" w14:textId="738B993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783" w:type="dxa"/>
            <w:shd w:val="clear" w:color="auto" w:fill="auto"/>
          </w:tcPr>
          <w:p w14:paraId="690C93B0" w14:textId="6B74D30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9</w:t>
            </w:r>
          </w:p>
        </w:tc>
        <w:tc>
          <w:tcPr>
            <w:tcW w:w="784" w:type="dxa"/>
            <w:shd w:val="clear" w:color="auto" w:fill="auto"/>
          </w:tcPr>
          <w:p w14:paraId="52A361AD" w14:textId="140A6FF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18</w:t>
            </w:r>
          </w:p>
        </w:tc>
        <w:tc>
          <w:tcPr>
            <w:tcW w:w="783" w:type="dxa"/>
            <w:shd w:val="clear" w:color="auto" w:fill="auto"/>
          </w:tcPr>
          <w:p w14:paraId="3FE3DB9B" w14:textId="499ACC7B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 prox. and int.</w:t>
            </w:r>
          </w:p>
        </w:tc>
        <w:tc>
          <w:tcPr>
            <w:tcW w:w="783" w:type="dxa"/>
            <w:shd w:val="clear" w:color="auto" w:fill="auto"/>
          </w:tcPr>
          <w:p w14:paraId="236C8FAB" w14:textId="7036C7C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</w:t>
            </w:r>
          </w:p>
        </w:tc>
        <w:tc>
          <w:tcPr>
            <w:tcW w:w="783" w:type="dxa"/>
            <w:shd w:val="clear" w:color="auto" w:fill="auto"/>
          </w:tcPr>
          <w:p w14:paraId="16D05C1B" w14:textId="009A56D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</w:t>
            </w:r>
          </w:p>
        </w:tc>
        <w:tc>
          <w:tcPr>
            <w:tcW w:w="783" w:type="dxa"/>
            <w:shd w:val="clear" w:color="auto" w:fill="auto"/>
          </w:tcPr>
          <w:p w14:paraId="526A2823" w14:textId="3C0319A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</w:t>
            </w:r>
          </w:p>
        </w:tc>
        <w:tc>
          <w:tcPr>
            <w:tcW w:w="783" w:type="dxa"/>
            <w:shd w:val="clear" w:color="auto" w:fill="auto"/>
          </w:tcPr>
          <w:p w14:paraId="179EBA40" w14:textId="2D3EA520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q prox.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5BE82DB5" w14:textId="3384232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q prox.</w:t>
            </w:r>
          </w:p>
        </w:tc>
      </w:tr>
      <w:tr w:rsidR="002D263C" w:rsidRPr="00521698" w14:paraId="0B4E3CB3" w14:textId="752E5942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85A1130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522BC3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A6DD90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8EB4C1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6EEEF6" w14:textId="1B47722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991D15" w14:textId="1EF43CDC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4A789A" w14:textId="1ACF77DA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B928FA" w14:textId="1FBC926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65E8FE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p int., 5p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A840F3" w14:textId="4660190B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D07AAC" w14:textId="7133A76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FF14DD" w14:textId="5540139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9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D05035" w14:textId="2EAEF16B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10q in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DBB03E" w14:textId="5C88CA2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, 10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0F0EC9" w14:textId="60E6FF4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B6F382" w14:textId="24AA890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, 8q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A8AECC" w14:textId="3D57096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3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46A998" w14:textId="4F0FF7E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4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D5FEB9" w14:textId="5751899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q prox., 15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0E233762" w14:textId="6F44D8B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p prox., 9p</w:t>
            </w:r>
          </w:p>
        </w:tc>
      </w:tr>
      <w:tr w:rsidR="002D263C" w:rsidRPr="00521698" w14:paraId="4BBFB025" w14:textId="78106E8F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537B5E91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751" w:type="dxa"/>
            <w:shd w:val="clear" w:color="auto" w:fill="auto"/>
          </w:tcPr>
          <w:p w14:paraId="3EE7BBB7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, 7</w:t>
            </w:r>
          </w:p>
        </w:tc>
        <w:tc>
          <w:tcPr>
            <w:tcW w:w="784" w:type="dxa"/>
            <w:shd w:val="clear" w:color="auto" w:fill="auto"/>
          </w:tcPr>
          <w:p w14:paraId="16F8BFB7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83" w:type="dxa"/>
            <w:shd w:val="clear" w:color="auto" w:fill="auto"/>
          </w:tcPr>
          <w:p w14:paraId="5FDF819B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783" w:type="dxa"/>
            <w:shd w:val="clear" w:color="auto" w:fill="auto"/>
          </w:tcPr>
          <w:p w14:paraId="5CEA0C4B" w14:textId="243594F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3" w:type="dxa"/>
            <w:shd w:val="clear" w:color="auto" w:fill="auto"/>
          </w:tcPr>
          <w:p w14:paraId="24D0DC1F" w14:textId="36A0154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4" w:type="dxa"/>
            <w:shd w:val="clear" w:color="auto" w:fill="auto"/>
          </w:tcPr>
          <w:p w14:paraId="28F207A4" w14:textId="365E21C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4" w:type="dxa"/>
            <w:shd w:val="clear" w:color="auto" w:fill="auto"/>
          </w:tcPr>
          <w:p w14:paraId="1C7C0502" w14:textId="6401825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784" w:type="dxa"/>
            <w:shd w:val="clear" w:color="auto" w:fill="auto"/>
          </w:tcPr>
          <w:p w14:paraId="5CD8CE34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, 15</w:t>
            </w:r>
          </w:p>
        </w:tc>
        <w:tc>
          <w:tcPr>
            <w:tcW w:w="783" w:type="dxa"/>
            <w:shd w:val="clear" w:color="auto" w:fill="auto"/>
          </w:tcPr>
          <w:p w14:paraId="046B8EBD" w14:textId="03252B2C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783" w:type="dxa"/>
            <w:shd w:val="clear" w:color="auto" w:fill="auto"/>
          </w:tcPr>
          <w:p w14:paraId="2D4FA714" w14:textId="4D30570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783" w:type="dxa"/>
            <w:shd w:val="clear" w:color="auto" w:fill="auto"/>
          </w:tcPr>
          <w:p w14:paraId="63C96981" w14:textId="39635A40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3</w:t>
            </w:r>
          </w:p>
        </w:tc>
        <w:tc>
          <w:tcPr>
            <w:tcW w:w="783" w:type="dxa"/>
            <w:shd w:val="clear" w:color="auto" w:fill="auto"/>
          </w:tcPr>
          <w:p w14:paraId="40E15F64" w14:textId="527A1D2B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6</w:t>
            </w:r>
          </w:p>
        </w:tc>
        <w:tc>
          <w:tcPr>
            <w:tcW w:w="784" w:type="dxa"/>
            <w:shd w:val="clear" w:color="auto" w:fill="auto"/>
          </w:tcPr>
          <w:p w14:paraId="3D0B5213" w14:textId="5C8C2D8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, 16</w:t>
            </w:r>
          </w:p>
        </w:tc>
        <w:tc>
          <w:tcPr>
            <w:tcW w:w="783" w:type="dxa"/>
            <w:shd w:val="clear" w:color="auto" w:fill="auto"/>
          </w:tcPr>
          <w:p w14:paraId="53382C62" w14:textId="3F04FA8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 dist.</w:t>
            </w:r>
          </w:p>
        </w:tc>
        <w:tc>
          <w:tcPr>
            <w:tcW w:w="783" w:type="dxa"/>
            <w:shd w:val="clear" w:color="auto" w:fill="auto"/>
          </w:tcPr>
          <w:p w14:paraId="2D0B9BEC" w14:textId="0610CE2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p</w:t>
            </w:r>
          </w:p>
        </w:tc>
        <w:tc>
          <w:tcPr>
            <w:tcW w:w="783" w:type="dxa"/>
            <w:shd w:val="clear" w:color="auto" w:fill="auto"/>
          </w:tcPr>
          <w:p w14:paraId="31696AED" w14:textId="4DC0CBF0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prox.</w:t>
            </w:r>
          </w:p>
        </w:tc>
        <w:tc>
          <w:tcPr>
            <w:tcW w:w="783" w:type="dxa"/>
            <w:shd w:val="clear" w:color="auto" w:fill="auto"/>
          </w:tcPr>
          <w:p w14:paraId="3437D6CC" w14:textId="785C8B01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</w:t>
            </w:r>
          </w:p>
        </w:tc>
        <w:tc>
          <w:tcPr>
            <w:tcW w:w="783" w:type="dxa"/>
            <w:shd w:val="clear" w:color="auto" w:fill="auto"/>
          </w:tcPr>
          <w:p w14:paraId="0711CB17" w14:textId="6E17BB2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296E5A7D" w14:textId="3F39FC7B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4p prox., 6q</w:t>
            </w:r>
          </w:p>
        </w:tc>
      </w:tr>
      <w:tr w:rsidR="002D263C" w:rsidRPr="00521698" w14:paraId="7DD0B7CE" w14:textId="09922EAD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3D55DC0" w14:textId="7A4EAACE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lastRenderedPageBreak/>
              <w:t>(9,10)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7A4E36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dist., 3q dis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1C6523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prox., 12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60DFBC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prox., 12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CB59CD" w14:textId="5443DF2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, 12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DCEB11" w14:textId="4AD5F7D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, 12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AE7734" w14:textId="0D93122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, 12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73F80D" w14:textId="681BF5B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0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FFF2DF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, 3p int.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154148" w14:textId="0D30560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0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76530D" w14:textId="076ED39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0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5D0925" w14:textId="54F9416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0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3487BD" w14:textId="5C5B4EEA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q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4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FE3376" w14:textId="3982F4E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q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1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8919A6" w14:textId="76587E9D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 prox., 5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A9E28D" w14:textId="68A216C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, 9p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650E9F" w14:textId="2D50660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3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EEA39B" w14:textId="0066C19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, 6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31931E" w14:textId="1F73661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q dist., 17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48155E57" w14:textId="2E97D00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p dist., 8p</w:t>
            </w:r>
          </w:p>
        </w:tc>
      </w:tr>
      <w:tr w:rsidR="002D263C" w:rsidRPr="00521698" w14:paraId="307EE735" w14:textId="76D111FC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4B286188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51" w:type="dxa"/>
            <w:shd w:val="clear" w:color="auto" w:fill="auto"/>
          </w:tcPr>
          <w:p w14:paraId="67327672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q prox., 6</w:t>
            </w:r>
          </w:p>
        </w:tc>
        <w:tc>
          <w:tcPr>
            <w:tcW w:w="784" w:type="dxa"/>
            <w:shd w:val="clear" w:color="auto" w:fill="auto"/>
          </w:tcPr>
          <w:p w14:paraId="679F4592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q dist., 8 dist.</w:t>
            </w:r>
          </w:p>
        </w:tc>
        <w:tc>
          <w:tcPr>
            <w:tcW w:w="783" w:type="dxa"/>
            <w:shd w:val="clear" w:color="auto" w:fill="auto"/>
          </w:tcPr>
          <w:p w14:paraId="643CF2B0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q dist.; 8q dist.</w:t>
            </w:r>
          </w:p>
        </w:tc>
        <w:tc>
          <w:tcPr>
            <w:tcW w:w="783" w:type="dxa"/>
            <w:shd w:val="clear" w:color="auto" w:fill="auto"/>
          </w:tcPr>
          <w:p w14:paraId="59C2FC10" w14:textId="5E2B804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0q dist., 28, 30, 32</w:t>
            </w:r>
          </w:p>
        </w:tc>
        <w:tc>
          <w:tcPr>
            <w:tcW w:w="783" w:type="dxa"/>
            <w:shd w:val="clear" w:color="auto" w:fill="auto"/>
          </w:tcPr>
          <w:p w14:paraId="03FBE244" w14:textId="45E64E5C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84" w:type="dxa"/>
            <w:shd w:val="clear" w:color="auto" w:fill="auto"/>
          </w:tcPr>
          <w:p w14:paraId="06426665" w14:textId="2F58FC5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0q dist., 27, 29</w:t>
            </w:r>
          </w:p>
        </w:tc>
        <w:tc>
          <w:tcPr>
            <w:tcW w:w="784" w:type="dxa"/>
            <w:shd w:val="clear" w:color="auto" w:fill="auto"/>
          </w:tcPr>
          <w:p w14:paraId="1137456C" w14:textId="271FB3D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3p</w:t>
            </w:r>
          </w:p>
        </w:tc>
        <w:tc>
          <w:tcPr>
            <w:tcW w:w="784" w:type="dxa"/>
            <w:shd w:val="clear" w:color="auto" w:fill="auto"/>
          </w:tcPr>
          <w:p w14:paraId="106F00E7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, 26</w:t>
            </w:r>
          </w:p>
        </w:tc>
        <w:tc>
          <w:tcPr>
            <w:tcW w:w="783" w:type="dxa"/>
            <w:shd w:val="clear" w:color="auto" w:fill="auto"/>
          </w:tcPr>
          <w:p w14:paraId="0D824808" w14:textId="46DF7C8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2</w:t>
            </w:r>
          </w:p>
        </w:tc>
        <w:tc>
          <w:tcPr>
            <w:tcW w:w="783" w:type="dxa"/>
            <w:shd w:val="clear" w:color="auto" w:fill="auto"/>
          </w:tcPr>
          <w:p w14:paraId="5A121187" w14:textId="33D44D9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2q</w:t>
            </w:r>
          </w:p>
        </w:tc>
        <w:tc>
          <w:tcPr>
            <w:tcW w:w="783" w:type="dxa"/>
            <w:shd w:val="clear" w:color="auto" w:fill="auto"/>
          </w:tcPr>
          <w:p w14:paraId="023751D9" w14:textId="04FF163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5p</w:t>
            </w:r>
          </w:p>
        </w:tc>
        <w:tc>
          <w:tcPr>
            <w:tcW w:w="783" w:type="dxa"/>
            <w:shd w:val="clear" w:color="auto" w:fill="auto"/>
          </w:tcPr>
          <w:p w14:paraId="1F4B913B" w14:textId="3AC0823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, 25</w:t>
            </w:r>
          </w:p>
        </w:tc>
        <w:tc>
          <w:tcPr>
            <w:tcW w:w="784" w:type="dxa"/>
            <w:shd w:val="clear" w:color="auto" w:fill="auto"/>
          </w:tcPr>
          <w:p w14:paraId="526CD040" w14:textId="76BB543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2, 23</w:t>
            </w:r>
          </w:p>
        </w:tc>
        <w:tc>
          <w:tcPr>
            <w:tcW w:w="783" w:type="dxa"/>
            <w:shd w:val="clear" w:color="auto" w:fill="auto"/>
          </w:tcPr>
          <w:p w14:paraId="0328337B" w14:textId="22091B6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 dist., 10 prox.</w:t>
            </w:r>
          </w:p>
        </w:tc>
        <w:tc>
          <w:tcPr>
            <w:tcW w:w="783" w:type="dxa"/>
            <w:shd w:val="clear" w:color="auto" w:fill="auto"/>
          </w:tcPr>
          <w:p w14:paraId="384B9707" w14:textId="59B855F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6q dist.</w:t>
            </w:r>
          </w:p>
        </w:tc>
        <w:tc>
          <w:tcPr>
            <w:tcW w:w="783" w:type="dxa"/>
            <w:shd w:val="clear" w:color="auto" w:fill="auto"/>
          </w:tcPr>
          <w:p w14:paraId="46EDBADE" w14:textId="0FC6366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, 3q dist.</w:t>
            </w:r>
          </w:p>
        </w:tc>
        <w:tc>
          <w:tcPr>
            <w:tcW w:w="783" w:type="dxa"/>
            <w:shd w:val="clear" w:color="auto" w:fill="auto"/>
          </w:tcPr>
          <w:p w14:paraId="2926A088" w14:textId="4222453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q int., 12q dist.</w:t>
            </w:r>
          </w:p>
        </w:tc>
        <w:tc>
          <w:tcPr>
            <w:tcW w:w="783" w:type="dxa"/>
            <w:shd w:val="clear" w:color="auto" w:fill="auto"/>
          </w:tcPr>
          <w:p w14:paraId="3F0A1897" w14:textId="29214120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q dist., 16q prox.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4DABDD58" w14:textId="1114721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p dist.</w:t>
            </w:r>
          </w:p>
        </w:tc>
      </w:tr>
      <w:tr w:rsidR="002D263C" w:rsidRPr="00521698" w14:paraId="10DCF6C6" w14:textId="555748EB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F78B01A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0892BD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prox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8C443D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227B87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BA9C84" w14:textId="03D52BB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00DD3C" w14:textId="23FAAF0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081B6F" w14:textId="63184A3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E9B9B2" w14:textId="3C5EE1C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85985C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32F230" w14:textId="34FF555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820383" w14:textId="4C42995D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CD9DE5" w14:textId="21ACBE0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2F23D8" w14:textId="20A203C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4FD1C5" w14:textId="1CEBEBB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2E4D4F" w14:textId="337E09E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589AD9" w14:textId="4B578C9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397E27" w14:textId="78B92E2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A979CE" w14:textId="732CA24C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6C7596" w14:textId="7BCC334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109531F2" w14:textId="586A86A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8q</w:t>
            </w:r>
          </w:p>
        </w:tc>
      </w:tr>
      <w:tr w:rsidR="002D263C" w:rsidRPr="00521698" w14:paraId="0740084E" w14:textId="46A9CAD5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07F3D3F6" w14:textId="286FE393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(13,22)</w:t>
            </w:r>
          </w:p>
        </w:tc>
        <w:tc>
          <w:tcPr>
            <w:tcW w:w="751" w:type="dxa"/>
            <w:shd w:val="clear" w:color="auto" w:fill="auto"/>
          </w:tcPr>
          <w:p w14:paraId="30174987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, 9</w:t>
            </w:r>
          </w:p>
        </w:tc>
        <w:tc>
          <w:tcPr>
            <w:tcW w:w="784" w:type="dxa"/>
            <w:shd w:val="clear" w:color="auto" w:fill="auto"/>
          </w:tcPr>
          <w:p w14:paraId="7AF2F5E4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q dist., 18q prox., 22</w:t>
            </w:r>
          </w:p>
        </w:tc>
        <w:tc>
          <w:tcPr>
            <w:tcW w:w="783" w:type="dxa"/>
            <w:shd w:val="clear" w:color="auto" w:fill="auto"/>
          </w:tcPr>
          <w:p w14:paraId="55D020F1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q dist., 19q prox., 22</w:t>
            </w:r>
          </w:p>
        </w:tc>
        <w:tc>
          <w:tcPr>
            <w:tcW w:w="783" w:type="dxa"/>
            <w:shd w:val="clear" w:color="auto" w:fill="auto"/>
          </w:tcPr>
          <w:p w14:paraId="498025C0" w14:textId="35E4418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8q dist., 14q prox.</w:t>
            </w:r>
          </w:p>
        </w:tc>
        <w:tc>
          <w:tcPr>
            <w:tcW w:w="783" w:type="dxa"/>
            <w:shd w:val="clear" w:color="auto" w:fill="auto"/>
          </w:tcPr>
          <w:p w14:paraId="0CA78F00" w14:textId="10B2A33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8q dist., 15q prox.</w:t>
            </w:r>
          </w:p>
        </w:tc>
        <w:tc>
          <w:tcPr>
            <w:tcW w:w="784" w:type="dxa"/>
            <w:shd w:val="clear" w:color="auto" w:fill="auto"/>
          </w:tcPr>
          <w:p w14:paraId="503041F3" w14:textId="302B961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 xml:space="preserve">8q dist., 14q prox. </w:t>
            </w:r>
          </w:p>
        </w:tc>
        <w:tc>
          <w:tcPr>
            <w:tcW w:w="784" w:type="dxa"/>
            <w:shd w:val="clear" w:color="auto" w:fill="auto"/>
          </w:tcPr>
          <w:p w14:paraId="2C8C93CB" w14:textId="1511352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6q, 27p</w:t>
            </w:r>
          </w:p>
        </w:tc>
        <w:tc>
          <w:tcPr>
            <w:tcW w:w="784" w:type="dxa"/>
            <w:shd w:val="clear" w:color="auto" w:fill="auto"/>
          </w:tcPr>
          <w:p w14:paraId="280EAF36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19, 23</w:t>
            </w:r>
          </w:p>
        </w:tc>
        <w:tc>
          <w:tcPr>
            <w:tcW w:w="783" w:type="dxa"/>
            <w:shd w:val="clear" w:color="auto" w:fill="auto"/>
          </w:tcPr>
          <w:p w14:paraId="566463A3" w14:textId="7F0010F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1, 28p</w:t>
            </w:r>
          </w:p>
        </w:tc>
        <w:tc>
          <w:tcPr>
            <w:tcW w:w="783" w:type="dxa"/>
            <w:shd w:val="clear" w:color="auto" w:fill="auto"/>
          </w:tcPr>
          <w:p w14:paraId="644F46D2" w14:textId="1F89FCE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1, 28p</w:t>
            </w:r>
          </w:p>
        </w:tc>
        <w:tc>
          <w:tcPr>
            <w:tcW w:w="783" w:type="dxa"/>
            <w:shd w:val="clear" w:color="auto" w:fill="auto"/>
          </w:tcPr>
          <w:p w14:paraId="505CC1A0" w14:textId="0A8C2D3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0, 21</w:t>
            </w:r>
          </w:p>
        </w:tc>
        <w:tc>
          <w:tcPr>
            <w:tcW w:w="783" w:type="dxa"/>
            <w:shd w:val="clear" w:color="auto" w:fill="auto"/>
          </w:tcPr>
          <w:p w14:paraId="117D0114" w14:textId="76D0D7FC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21, 23</w:t>
            </w:r>
          </w:p>
        </w:tc>
        <w:tc>
          <w:tcPr>
            <w:tcW w:w="784" w:type="dxa"/>
            <w:shd w:val="clear" w:color="auto" w:fill="auto"/>
          </w:tcPr>
          <w:p w14:paraId="479F30FA" w14:textId="676B5BA1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19, 21</w:t>
            </w:r>
          </w:p>
        </w:tc>
        <w:tc>
          <w:tcPr>
            <w:tcW w:w="783" w:type="dxa"/>
            <w:shd w:val="clear" w:color="auto" w:fill="auto"/>
          </w:tcPr>
          <w:p w14:paraId="56952DD2" w14:textId="622F320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 prox., 11 int. and dist., 21</w:t>
            </w:r>
          </w:p>
        </w:tc>
        <w:tc>
          <w:tcPr>
            <w:tcW w:w="783" w:type="dxa"/>
            <w:shd w:val="clear" w:color="auto" w:fill="auto"/>
          </w:tcPr>
          <w:p w14:paraId="340BA882" w14:textId="51FA5F5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prox., 4p dist., 6q prox.</w:t>
            </w:r>
          </w:p>
        </w:tc>
        <w:tc>
          <w:tcPr>
            <w:tcW w:w="783" w:type="dxa"/>
            <w:shd w:val="clear" w:color="auto" w:fill="auto"/>
          </w:tcPr>
          <w:p w14:paraId="3E4C4730" w14:textId="0D27DB2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int., 3q int.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83" w:type="dxa"/>
            <w:shd w:val="clear" w:color="auto" w:fill="auto"/>
          </w:tcPr>
          <w:p w14:paraId="0F53CC9D" w14:textId="4D0F4581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2q prox., 14q prox.</w:t>
            </w:r>
          </w:p>
        </w:tc>
        <w:tc>
          <w:tcPr>
            <w:tcW w:w="783" w:type="dxa"/>
            <w:shd w:val="clear" w:color="auto" w:fill="auto"/>
          </w:tcPr>
          <w:p w14:paraId="738EC1FA" w14:textId="63D71B2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p dist., 3q, 14q dist.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7AD736E0" w14:textId="09BC460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p dist., 9q prox., 12</w:t>
            </w:r>
          </w:p>
        </w:tc>
      </w:tr>
      <w:tr w:rsidR="002D263C" w:rsidRPr="00521698" w14:paraId="1A02C473" w14:textId="2D6125FD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E8B4405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BD49AE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21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F4AFC6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int., 30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080CC8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q int., 29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8AAE5B" w14:textId="132AFEC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3, 27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25AB5B" w14:textId="737BDD4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2, 25q dis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3667CE" w14:textId="71E491E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3, 28q dis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DF23EF" w14:textId="665EF6F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3q, 25p prox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72420B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, 25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5C7F01" w14:textId="535F1C2C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q, 26p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812F7D" w14:textId="66F0C71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q, 25p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07BE5A" w14:textId="69566C5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, 24p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1E6AEC" w14:textId="3C2ADB9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6, 28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94B243" w14:textId="7C1DC12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, 26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57D9B9" w14:textId="4126B90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 prox., 2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4878D4" w14:textId="7CCBE2E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p prox., 8p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504924" w14:textId="34CBDCC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3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12A1AD" w14:textId="0BE2A97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int., 15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ED6F62" w14:textId="4E399F9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1q int., 26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02FB2312" w14:textId="16D83FF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p proximal, 13</w:t>
            </w:r>
          </w:p>
        </w:tc>
      </w:tr>
      <w:tr w:rsidR="002D263C" w:rsidRPr="00521698" w14:paraId="564F8ED9" w14:textId="777D19F1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77373947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51" w:type="dxa"/>
            <w:shd w:val="clear" w:color="auto" w:fill="auto"/>
          </w:tcPr>
          <w:p w14:paraId="1C9D6044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84" w:type="dxa"/>
            <w:shd w:val="clear" w:color="auto" w:fill="auto"/>
          </w:tcPr>
          <w:p w14:paraId="1373F702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3" w:type="dxa"/>
            <w:shd w:val="clear" w:color="auto" w:fill="auto"/>
          </w:tcPr>
          <w:p w14:paraId="62D7B821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3" w:type="dxa"/>
            <w:shd w:val="clear" w:color="auto" w:fill="auto"/>
          </w:tcPr>
          <w:p w14:paraId="3322662F" w14:textId="68BD61A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3" w:type="dxa"/>
            <w:shd w:val="clear" w:color="auto" w:fill="auto"/>
          </w:tcPr>
          <w:p w14:paraId="38C6A6B6" w14:textId="4457C8F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6, 33</w:t>
            </w:r>
          </w:p>
        </w:tc>
        <w:tc>
          <w:tcPr>
            <w:tcW w:w="784" w:type="dxa"/>
            <w:shd w:val="clear" w:color="auto" w:fill="auto"/>
          </w:tcPr>
          <w:p w14:paraId="2CAC8C65" w14:textId="76C667C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4" w:type="dxa"/>
            <w:shd w:val="clear" w:color="auto" w:fill="auto"/>
          </w:tcPr>
          <w:p w14:paraId="08BFB0DE" w14:textId="16393B81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84" w:type="dxa"/>
            <w:shd w:val="clear" w:color="auto" w:fill="auto"/>
          </w:tcPr>
          <w:p w14:paraId="3CF0F72F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783" w:type="dxa"/>
            <w:shd w:val="clear" w:color="auto" w:fill="auto"/>
          </w:tcPr>
          <w:p w14:paraId="0347AB4E" w14:textId="230BBB3B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3" w:type="dxa"/>
            <w:shd w:val="clear" w:color="auto" w:fill="auto"/>
          </w:tcPr>
          <w:p w14:paraId="6F839205" w14:textId="5AC0236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3" w:type="dxa"/>
            <w:shd w:val="clear" w:color="auto" w:fill="auto"/>
          </w:tcPr>
          <w:p w14:paraId="2585BCFC" w14:textId="63CDDD2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83" w:type="dxa"/>
            <w:shd w:val="clear" w:color="auto" w:fill="auto"/>
          </w:tcPr>
          <w:p w14:paraId="16AFE0FF" w14:textId="5692B57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84" w:type="dxa"/>
            <w:shd w:val="clear" w:color="auto" w:fill="auto"/>
          </w:tcPr>
          <w:p w14:paraId="49561238" w14:textId="07FAC01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83" w:type="dxa"/>
            <w:shd w:val="clear" w:color="auto" w:fill="auto"/>
          </w:tcPr>
          <w:p w14:paraId="2DD6D75B" w14:textId="348765B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83" w:type="dxa"/>
            <w:shd w:val="clear" w:color="auto" w:fill="auto"/>
          </w:tcPr>
          <w:p w14:paraId="26107A87" w14:textId="4E090AB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</w:t>
            </w:r>
          </w:p>
        </w:tc>
        <w:tc>
          <w:tcPr>
            <w:tcW w:w="783" w:type="dxa"/>
            <w:shd w:val="clear" w:color="auto" w:fill="auto"/>
          </w:tcPr>
          <w:p w14:paraId="613956EC" w14:textId="4BECA7F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3" w:type="dxa"/>
            <w:shd w:val="clear" w:color="auto" w:fill="auto"/>
          </w:tcPr>
          <w:p w14:paraId="6FC87951" w14:textId="50F4328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8q dist.</w:t>
            </w:r>
          </w:p>
        </w:tc>
        <w:tc>
          <w:tcPr>
            <w:tcW w:w="783" w:type="dxa"/>
            <w:shd w:val="clear" w:color="auto" w:fill="auto"/>
          </w:tcPr>
          <w:p w14:paraId="2247811A" w14:textId="13ABC6A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1559196F" w14:textId="011A6EA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6p</w:t>
            </w:r>
          </w:p>
        </w:tc>
      </w:tr>
      <w:tr w:rsidR="002D263C" w:rsidRPr="00521698" w14:paraId="70307A3B" w14:textId="16316A81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5280BE6" w14:textId="30603826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(16,17)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5D5411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, 11q dis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025CED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, 20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3B9AE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, 2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9DFA35" w14:textId="34881D4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3, 3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01E063" w14:textId="64D7FA7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1, 32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8CB676" w14:textId="4CB19B7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3, 34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E709ED" w14:textId="7292D1E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6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748809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0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93B149" w14:textId="014A106C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6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052C91" w14:textId="6064F39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16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8B717E" w14:textId="19489BA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25q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8DDF2A" w14:textId="25DD1B4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22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D7C502" w14:textId="08B6D7B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dist., 20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7412D3" w14:textId="0605C80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0 dist., 22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0309B0" w14:textId="29D2B70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dist., 3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976108" w14:textId="13C44DA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prox., 2q int., 3q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723D4E" w14:textId="6CE4C04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prox., 10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FFEFAF" w14:textId="3FF014D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4, 16q dist.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00CF8CAA" w14:textId="6E14A01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4p dist., 10p</w:t>
            </w:r>
          </w:p>
        </w:tc>
      </w:tr>
      <w:tr w:rsidR="002D263C" w:rsidRPr="00521698" w14:paraId="6BC6D113" w14:textId="35541945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0ECE1BB4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51" w:type="dxa"/>
            <w:shd w:val="clear" w:color="auto" w:fill="auto"/>
          </w:tcPr>
          <w:p w14:paraId="14097C05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784" w:type="dxa"/>
            <w:shd w:val="clear" w:color="auto" w:fill="auto"/>
          </w:tcPr>
          <w:p w14:paraId="00CB2F58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783" w:type="dxa"/>
            <w:shd w:val="clear" w:color="auto" w:fill="auto"/>
          </w:tcPr>
          <w:p w14:paraId="0DE4013D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783" w:type="dxa"/>
            <w:shd w:val="clear" w:color="auto" w:fill="auto"/>
          </w:tcPr>
          <w:p w14:paraId="5A7682CC" w14:textId="54A659C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783" w:type="dxa"/>
            <w:shd w:val="clear" w:color="auto" w:fill="auto"/>
          </w:tcPr>
          <w:p w14:paraId="31CEEB6A" w14:textId="0CCF2BEB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784" w:type="dxa"/>
            <w:shd w:val="clear" w:color="auto" w:fill="auto"/>
          </w:tcPr>
          <w:p w14:paraId="0217E429" w14:textId="02D49D2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784" w:type="dxa"/>
            <w:shd w:val="clear" w:color="auto" w:fill="auto"/>
          </w:tcPr>
          <w:p w14:paraId="7F103276" w14:textId="0240916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4" w:type="dxa"/>
            <w:shd w:val="clear" w:color="auto" w:fill="auto"/>
          </w:tcPr>
          <w:p w14:paraId="2B6CD224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83" w:type="dxa"/>
            <w:shd w:val="clear" w:color="auto" w:fill="auto"/>
          </w:tcPr>
          <w:p w14:paraId="08C6754A" w14:textId="1A9A139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prox.,</w:t>
            </w:r>
          </w:p>
        </w:tc>
        <w:tc>
          <w:tcPr>
            <w:tcW w:w="783" w:type="dxa"/>
            <w:shd w:val="clear" w:color="auto" w:fill="auto"/>
          </w:tcPr>
          <w:p w14:paraId="408E52ED" w14:textId="2B5AC86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prox.</w:t>
            </w:r>
          </w:p>
        </w:tc>
        <w:tc>
          <w:tcPr>
            <w:tcW w:w="783" w:type="dxa"/>
            <w:shd w:val="clear" w:color="auto" w:fill="auto"/>
          </w:tcPr>
          <w:p w14:paraId="2F102D08" w14:textId="16D0B99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3" w:type="dxa"/>
            <w:shd w:val="clear" w:color="auto" w:fill="auto"/>
          </w:tcPr>
          <w:p w14:paraId="1A9C6B11" w14:textId="636CAE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84" w:type="dxa"/>
            <w:shd w:val="clear" w:color="auto" w:fill="auto"/>
          </w:tcPr>
          <w:p w14:paraId="24D33C1D" w14:textId="2341667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83" w:type="dxa"/>
            <w:shd w:val="clear" w:color="auto" w:fill="auto"/>
          </w:tcPr>
          <w:p w14:paraId="65DACCFD" w14:textId="3EAD98F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 prox., 23</w:t>
            </w:r>
          </w:p>
        </w:tc>
        <w:tc>
          <w:tcPr>
            <w:tcW w:w="783" w:type="dxa"/>
            <w:shd w:val="clear" w:color="auto" w:fill="auto"/>
          </w:tcPr>
          <w:p w14:paraId="15F6E2AD" w14:textId="1D774D5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, 5p prox.</w:t>
            </w:r>
          </w:p>
        </w:tc>
        <w:tc>
          <w:tcPr>
            <w:tcW w:w="783" w:type="dxa"/>
            <w:shd w:val="clear" w:color="auto" w:fill="auto"/>
          </w:tcPr>
          <w:p w14:paraId="3B62B561" w14:textId="04DEBB6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, 2q int., 3q int.</w:t>
            </w:r>
          </w:p>
        </w:tc>
        <w:tc>
          <w:tcPr>
            <w:tcW w:w="783" w:type="dxa"/>
            <w:shd w:val="clear" w:color="auto" w:fill="auto"/>
          </w:tcPr>
          <w:p w14:paraId="54D51C5C" w14:textId="6FC82C1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prox., 9q prox.</w:t>
            </w:r>
          </w:p>
        </w:tc>
        <w:tc>
          <w:tcPr>
            <w:tcW w:w="783" w:type="dxa"/>
            <w:shd w:val="clear" w:color="auto" w:fill="auto"/>
          </w:tcPr>
          <w:p w14:paraId="132F2C83" w14:textId="785C235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p prox., 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161AD92D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p prox.,</w:t>
            </w:r>
          </w:p>
          <w:p w14:paraId="765A38CB" w14:textId="602C147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0q</w:t>
            </w:r>
          </w:p>
        </w:tc>
      </w:tr>
      <w:tr w:rsidR="002D263C" w:rsidRPr="00521698" w14:paraId="1392CD70" w14:textId="7E41A915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54FAEBA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EEF3E8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, 3q prox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B66398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q</w:t>
            </w: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t., 2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17C2C5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q int., 26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8EB091" w14:textId="319EBA2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6q dist., 27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C449E2" w14:textId="3157B50C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7q dist., 25q prox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34028D" w14:textId="0CC9602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6q dist., 28q prox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97BF7C" w14:textId="6998990A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5p dis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99A933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FCE95C" w14:textId="181A7C12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6p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915479" w14:textId="38180A0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25p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628EEF" w14:textId="1B9F871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4p dist., 24q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122CBB" w14:textId="31F0ECAA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DE46B5" w14:textId="4D3ADB1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6809D7" w14:textId="56B5F75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4E4B1B" w14:textId="6640706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8p dist., 8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A42804" w14:textId="5125241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A02028" w14:textId="18E760AD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q prox. and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4A8FD1" w14:textId="01C5ADE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1q (prox. and dist.)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3800916D" w14:textId="3DA8AC5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p dist.</w:t>
            </w:r>
          </w:p>
        </w:tc>
      </w:tr>
      <w:tr w:rsidR="002D263C" w:rsidRPr="00521698" w14:paraId="2E9BE918" w14:textId="08D7D3C0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01DFF8FD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51" w:type="dxa"/>
            <w:shd w:val="clear" w:color="auto" w:fill="auto"/>
          </w:tcPr>
          <w:p w14:paraId="085FB756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dist.</w:t>
            </w:r>
          </w:p>
        </w:tc>
        <w:tc>
          <w:tcPr>
            <w:tcW w:w="784" w:type="dxa"/>
            <w:shd w:val="clear" w:color="auto" w:fill="auto"/>
          </w:tcPr>
          <w:p w14:paraId="28989DBE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q prox.</w:t>
            </w:r>
          </w:p>
        </w:tc>
        <w:tc>
          <w:tcPr>
            <w:tcW w:w="783" w:type="dxa"/>
            <w:shd w:val="clear" w:color="auto" w:fill="auto"/>
          </w:tcPr>
          <w:p w14:paraId="01E8404B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q prox.</w:t>
            </w:r>
          </w:p>
        </w:tc>
        <w:tc>
          <w:tcPr>
            <w:tcW w:w="783" w:type="dxa"/>
            <w:shd w:val="clear" w:color="auto" w:fill="auto"/>
          </w:tcPr>
          <w:p w14:paraId="145A8BBF" w14:textId="247AAD5C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 xml:space="preserve">8q prox., </w:t>
            </w: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20q prox.</w:t>
            </w:r>
          </w:p>
        </w:tc>
        <w:tc>
          <w:tcPr>
            <w:tcW w:w="783" w:type="dxa"/>
            <w:shd w:val="clear" w:color="auto" w:fill="auto"/>
          </w:tcPr>
          <w:p w14:paraId="23328ED0" w14:textId="1159593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8q prox.</w:t>
            </w:r>
          </w:p>
        </w:tc>
        <w:tc>
          <w:tcPr>
            <w:tcW w:w="784" w:type="dxa"/>
            <w:shd w:val="clear" w:color="auto" w:fill="auto"/>
          </w:tcPr>
          <w:p w14:paraId="17C308FC" w14:textId="2BBFA48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 xml:space="preserve">8q prox., </w:t>
            </w: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lastRenderedPageBreak/>
              <w:t>20q prox.</w:t>
            </w:r>
          </w:p>
        </w:tc>
        <w:tc>
          <w:tcPr>
            <w:tcW w:w="784" w:type="dxa"/>
            <w:shd w:val="clear" w:color="auto" w:fill="auto"/>
          </w:tcPr>
          <w:p w14:paraId="45F72E8D" w14:textId="4C5298F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1q prox.</w:t>
            </w:r>
          </w:p>
        </w:tc>
        <w:tc>
          <w:tcPr>
            <w:tcW w:w="784" w:type="dxa"/>
            <w:shd w:val="clear" w:color="auto" w:fill="auto"/>
          </w:tcPr>
          <w:p w14:paraId="36C19EA2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83" w:type="dxa"/>
            <w:shd w:val="clear" w:color="auto" w:fill="auto"/>
          </w:tcPr>
          <w:p w14:paraId="3CEF7B4D" w14:textId="04C9288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83" w:type="dxa"/>
            <w:shd w:val="clear" w:color="auto" w:fill="auto"/>
          </w:tcPr>
          <w:p w14:paraId="4A5A19A1" w14:textId="6CB727A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83" w:type="dxa"/>
            <w:shd w:val="clear" w:color="auto" w:fill="auto"/>
          </w:tcPr>
          <w:p w14:paraId="7D961B76" w14:textId="3C8E7E8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83" w:type="dxa"/>
            <w:shd w:val="clear" w:color="auto" w:fill="auto"/>
          </w:tcPr>
          <w:p w14:paraId="02A8863E" w14:textId="2F31D39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84" w:type="dxa"/>
            <w:shd w:val="clear" w:color="auto" w:fill="auto"/>
          </w:tcPr>
          <w:p w14:paraId="2990C06B" w14:textId="63FA132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q prox.</w:t>
            </w:r>
          </w:p>
        </w:tc>
        <w:tc>
          <w:tcPr>
            <w:tcW w:w="783" w:type="dxa"/>
            <w:shd w:val="clear" w:color="auto" w:fill="auto"/>
          </w:tcPr>
          <w:p w14:paraId="203FBBF8" w14:textId="734B448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 prox.</w:t>
            </w:r>
          </w:p>
        </w:tc>
        <w:tc>
          <w:tcPr>
            <w:tcW w:w="783" w:type="dxa"/>
            <w:shd w:val="clear" w:color="auto" w:fill="auto"/>
          </w:tcPr>
          <w:p w14:paraId="481ADFD3" w14:textId="368ADDD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q prox.</w:t>
            </w:r>
          </w:p>
        </w:tc>
        <w:tc>
          <w:tcPr>
            <w:tcW w:w="783" w:type="dxa"/>
            <w:shd w:val="clear" w:color="auto" w:fill="auto"/>
          </w:tcPr>
          <w:p w14:paraId="4A098D79" w14:textId="086E92A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 xml:space="preserve">1q prox. </w:t>
            </w: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and int.</w:t>
            </w:r>
          </w:p>
        </w:tc>
        <w:tc>
          <w:tcPr>
            <w:tcW w:w="783" w:type="dxa"/>
            <w:shd w:val="clear" w:color="auto" w:fill="auto"/>
          </w:tcPr>
          <w:p w14:paraId="6B854368" w14:textId="14FCAD9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lastRenderedPageBreak/>
              <w:t>4q int.</w:t>
            </w:r>
          </w:p>
        </w:tc>
        <w:tc>
          <w:tcPr>
            <w:tcW w:w="783" w:type="dxa"/>
            <w:shd w:val="clear" w:color="auto" w:fill="auto"/>
          </w:tcPr>
          <w:p w14:paraId="5ECB9375" w14:textId="17AC7DC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4q prox.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5AE3155C" w14:textId="0AE969AB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5p prox.</w:t>
            </w:r>
          </w:p>
        </w:tc>
      </w:tr>
      <w:tr w:rsidR="002D263C" w:rsidRPr="00521698" w14:paraId="1DC5E64A" w14:textId="54B7557E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E49FF0F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lastRenderedPageBreak/>
              <w:t>21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CAA4E9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p, 4q in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FD12B4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C35B6E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4C035A" w14:textId="7217FFA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4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DEE3F3" w14:textId="1DB7620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5q dis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A5C8E1" w14:textId="1F37FDB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4q dis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977535" w14:textId="303C697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7861D2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4DA0F6" w14:textId="724A9B3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24D7E1" w14:textId="7D80BF5D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7ABCC4" w14:textId="0872498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A85F81" w14:textId="00A78E2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60226A" w14:textId="66DDDEE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5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3C45CC" w14:textId="3132868A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4E9B13" w14:textId="54EA5DD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9FD40A" w14:textId="3E1EAB4A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963697" w14:textId="399E19D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B5F0F8" w14:textId="4F61605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7q dist.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1857B245" w14:textId="37877E9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q dist.</w:t>
            </w:r>
          </w:p>
        </w:tc>
      </w:tr>
      <w:tr w:rsidR="002D263C" w:rsidRPr="00521698" w14:paraId="158B71F3" w14:textId="775EBF54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4C20773B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751" w:type="dxa"/>
            <w:shd w:val="clear" w:color="auto" w:fill="auto"/>
          </w:tcPr>
          <w:p w14:paraId="148ADDD0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784" w:type="dxa"/>
            <w:shd w:val="clear" w:color="auto" w:fill="auto"/>
          </w:tcPr>
          <w:p w14:paraId="2FF7A8DE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q </w:t>
            </w: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prox</w:t>
            </w: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, 23</w:t>
            </w:r>
          </w:p>
        </w:tc>
        <w:tc>
          <w:tcPr>
            <w:tcW w:w="783" w:type="dxa"/>
            <w:shd w:val="clear" w:color="auto" w:fill="auto"/>
          </w:tcPr>
          <w:p w14:paraId="4B161D45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q prox., 23</w:t>
            </w:r>
          </w:p>
        </w:tc>
        <w:tc>
          <w:tcPr>
            <w:tcW w:w="783" w:type="dxa"/>
            <w:shd w:val="clear" w:color="auto" w:fill="auto"/>
          </w:tcPr>
          <w:p w14:paraId="47BE0510" w14:textId="420CE2D1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9, 21</w:t>
            </w:r>
          </w:p>
        </w:tc>
        <w:tc>
          <w:tcPr>
            <w:tcW w:w="783" w:type="dxa"/>
            <w:shd w:val="clear" w:color="auto" w:fill="auto"/>
          </w:tcPr>
          <w:p w14:paraId="33051B4E" w14:textId="0366528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9, 20</w:t>
            </w:r>
          </w:p>
        </w:tc>
        <w:tc>
          <w:tcPr>
            <w:tcW w:w="784" w:type="dxa"/>
            <w:shd w:val="clear" w:color="auto" w:fill="auto"/>
          </w:tcPr>
          <w:p w14:paraId="55F952E7" w14:textId="0777EBE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9, 21</w:t>
            </w:r>
          </w:p>
        </w:tc>
        <w:tc>
          <w:tcPr>
            <w:tcW w:w="784" w:type="dxa"/>
            <w:shd w:val="clear" w:color="auto" w:fill="auto"/>
          </w:tcPr>
          <w:p w14:paraId="2A6DCAFE" w14:textId="2B18156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1, 25q</w:t>
            </w:r>
          </w:p>
        </w:tc>
        <w:tc>
          <w:tcPr>
            <w:tcW w:w="784" w:type="dxa"/>
            <w:shd w:val="clear" w:color="auto" w:fill="auto"/>
          </w:tcPr>
          <w:p w14:paraId="51112D77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, 16</w:t>
            </w:r>
          </w:p>
        </w:tc>
        <w:tc>
          <w:tcPr>
            <w:tcW w:w="783" w:type="dxa"/>
            <w:shd w:val="clear" w:color="auto" w:fill="auto"/>
          </w:tcPr>
          <w:p w14:paraId="1B0A1B1B" w14:textId="1CC03FFC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3, 26q</w:t>
            </w:r>
          </w:p>
        </w:tc>
        <w:tc>
          <w:tcPr>
            <w:tcW w:w="783" w:type="dxa"/>
            <w:shd w:val="clear" w:color="auto" w:fill="auto"/>
          </w:tcPr>
          <w:p w14:paraId="6DBE8B5C" w14:textId="7EFF8D23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q, 26q</w:t>
            </w:r>
          </w:p>
        </w:tc>
        <w:tc>
          <w:tcPr>
            <w:tcW w:w="783" w:type="dxa"/>
            <w:shd w:val="clear" w:color="auto" w:fill="auto"/>
          </w:tcPr>
          <w:p w14:paraId="41F53D3C" w14:textId="3B923AC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783" w:type="dxa"/>
            <w:shd w:val="clear" w:color="auto" w:fill="auto"/>
          </w:tcPr>
          <w:p w14:paraId="783B0787" w14:textId="7A7B23A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, 20</w:t>
            </w:r>
          </w:p>
        </w:tc>
        <w:tc>
          <w:tcPr>
            <w:tcW w:w="784" w:type="dxa"/>
            <w:shd w:val="clear" w:color="auto" w:fill="auto"/>
          </w:tcPr>
          <w:p w14:paraId="2734CCFE" w14:textId="701A162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, 29</w:t>
            </w:r>
          </w:p>
        </w:tc>
        <w:tc>
          <w:tcPr>
            <w:tcW w:w="783" w:type="dxa"/>
            <w:shd w:val="clear" w:color="auto" w:fill="auto"/>
          </w:tcPr>
          <w:p w14:paraId="586C98A0" w14:textId="551524E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83" w:type="dxa"/>
            <w:shd w:val="clear" w:color="auto" w:fill="auto"/>
          </w:tcPr>
          <w:p w14:paraId="5928093A" w14:textId="43B3515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7p</w:t>
            </w:r>
          </w:p>
        </w:tc>
        <w:tc>
          <w:tcPr>
            <w:tcW w:w="783" w:type="dxa"/>
            <w:shd w:val="clear" w:color="auto" w:fill="auto"/>
          </w:tcPr>
          <w:p w14:paraId="6FF6E928" w14:textId="51455D9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p int.</w:t>
            </w:r>
          </w:p>
        </w:tc>
        <w:tc>
          <w:tcPr>
            <w:tcW w:w="783" w:type="dxa"/>
            <w:shd w:val="clear" w:color="auto" w:fill="auto"/>
          </w:tcPr>
          <w:p w14:paraId="6E5BA3BB" w14:textId="6D243202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783" w:type="dxa"/>
            <w:shd w:val="clear" w:color="auto" w:fill="auto"/>
          </w:tcPr>
          <w:p w14:paraId="4E2FEE77" w14:textId="65B97A1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08DEF78C" w14:textId="64104CE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p int.</w:t>
            </w:r>
          </w:p>
        </w:tc>
      </w:tr>
      <w:tr w:rsidR="002D263C" w:rsidRPr="00521698" w14:paraId="08D4279C" w14:textId="6CCB7D6A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19F292F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FBA280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AC41DA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670EDA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8D4A15" w14:textId="1EA1592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37A9E1" w14:textId="2EE6FAE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A2A98E" w14:textId="6E34247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B1B18E" w14:textId="58EE3CE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F5430C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19C825" w14:textId="5819A56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203AC3" w14:textId="5198ECB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7B2679" w14:textId="0CF36E1E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7FF5C8" w14:textId="7306BD9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826490" w14:textId="7BA043AA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F0C76D" w14:textId="2FA8EC6A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1F9808" w14:textId="202C7F96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6p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18596C" w14:textId="66276DF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 (</w:t>
            </w:r>
            <w:proofErr w:type="spellStart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ts</w:t>
            </w:r>
            <w:proofErr w:type="spellEnd"/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2B815D" w14:textId="11B279B8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9q dist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A05184" w14:textId="178D9CB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55973741" w14:textId="6063494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q</w:t>
            </w:r>
          </w:p>
        </w:tc>
      </w:tr>
      <w:tr w:rsidR="002D263C" w:rsidRPr="00521698" w14:paraId="1836A73F" w14:textId="252F9A3F" w:rsidTr="009743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4E004764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51" w:type="dxa"/>
            <w:shd w:val="clear" w:color="auto" w:fill="auto"/>
          </w:tcPr>
          <w:p w14:paraId="7BBF983F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4" w:type="dxa"/>
            <w:shd w:val="clear" w:color="auto" w:fill="auto"/>
          </w:tcPr>
          <w:p w14:paraId="7C44DB51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783" w:type="dxa"/>
            <w:shd w:val="clear" w:color="auto" w:fill="auto"/>
          </w:tcPr>
          <w:p w14:paraId="789EA570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83" w:type="dxa"/>
            <w:shd w:val="clear" w:color="auto" w:fill="auto"/>
          </w:tcPr>
          <w:p w14:paraId="3BBF564F" w14:textId="6166E98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83" w:type="dxa"/>
            <w:shd w:val="clear" w:color="auto" w:fill="auto"/>
          </w:tcPr>
          <w:p w14:paraId="71C4D7B0" w14:textId="441AB2A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9, 30</w:t>
            </w:r>
          </w:p>
        </w:tc>
        <w:tc>
          <w:tcPr>
            <w:tcW w:w="784" w:type="dxa"/>
            <w:shd w:val="clear" w:color="auto" w:fill="auto"/>
          </w:tcPr>
          <w:p w14:paraId="2AB9B736" w14:textId="4F443769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84" w:type="dxa"/>
            <w:shd w:val="clear" w:color="auto" w:fill="auto"/>
          </w:tcPr>
          <w:p w14:paraId="793DB2FE" w14:textId="694F854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784" w:type="dxa"/>
            <w:shd w:val="clear" w:color="auto" w:fill="auto"/>
          </w:tcPr>
          <w:p w14:paraId="4F08BD79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783" w:type="dxa"/>
            <w:shd w:val="clear" w:color="auto" w:fill="auto"/>
          </w:tcPr>
          <w:p w14:paraId="1D59A6E6" w14:textId="0F58C91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83" w:type="dxa"/>
            <w:shd w:val="clear" w:color="auto" w:fill="auto"/>
          </w:tcPr>
          <w:p w14:paraId="1364742A" w14:textId="5449E6DC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83" w:type="dxa"/>
            <w:shd w:val="clear" w:color="auto" w:fill="auto"/>
          </w:tcPr>
          <w:p w14:paraId="0FC921FD" w14:textId="1E66707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83" w:type="dxa"/>
            <w:shd w:val="clear" w:color="auto" w:fill="auto"/>
          </w:tcPr>
          <w:p w14:paraId="32299943" w14:textId="31AF3DB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784" w:type="dxa"/>
            <w:shd w:val="clear" w:color="auto" w:fill="auto"/>
          </w:tcPr>
          <w:p w14:paraId="4BE88CC4" w14:textId="0543CDB0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83" w:type="dxa"/>
            <w:shd w:val="clear" w:color="auto" w:fill="auto"/>
          </w:tcPr>
          <w:p w14:paraId="73150308" w14:textId="6B58E22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 prox.</w:t>
            </w:r>
          </w:p>
        </w:tc>
        <w:tc>
          <w:tcPr>
            <w:tcW w:w="783" w:type="dxa"/>
            <w:shd w:val="clear" w:color="auto" w:fill="auto"/>
          </w:tcPr>
          <w:p w14:paraId="08224D69" w14:textId="64F8CEE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prox.</w:t>
            </w:r>
          </w:p>
        </w:tc>
        <w:tc>
          <w:tcPr>
            <w:tcW w:w="783" w:type="dxa"/>
            <w:shd w:val="clear" w:color="auto" w:fill="auto"/>
          </w:tcPr>
          <w:p w14:paraId="2700603B" w14:textId="3826C4F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p int., 3q int.</w:t>
            </w:r>
          </w:p>
        </w:tc>
        <w:tc>
          <w:tcPr>
            <w:tcW w:w="783" w:type="dxa"/>
            <w:shd w:val="clear" w:color="auto" w:fill="auto"/>
          </w:tcPr>
          <w:p w14:paraId="54787BEB" w14:textId="425F2F6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q int., 11q prox.</w:t>
            </w:r>
          </w:p>
        </w:tc>
        <w:tc>
          <w:tcPr>
            <w:tcW w:w="783" w:type="dxa"/>
            <w:shd w:val="clear" w:color="auto" w:fill="auto"/>
          </w:tcPr>
          <w:p w14:paraId="668C7CEA" w14:textId="2EC1386C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p dist., 1q int.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2E3D305D" w14:textId="5BFE2ECF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q prox.</w:t>
            </w:r>
          </w:p>
        </w:tc>
      </w:tr>
      <w:tr w:rsidR="002D263C" w:rsidRPr="00521698" w14:paraId="11D04D3F" w14:textId="7C753294" w:rsidTr="00974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3BAE47F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7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DC9B7D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0C11F6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19CC02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q prox.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D22BB7" w14:textId="3218DA0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5 (h)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BA137A" w14:textId="557BD68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4 (h</w:t>
            </w:r>
            <w:r w:rsidR="00DE1FD9"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1E50B0" w14:textId="66480F45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B420B3" w14:textId="31B65D19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u w:val="single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7q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5740CE" w14:textId="7777777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5DE724" w14:textId="690EAC2B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8q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7934C9" w14:textId="778C7FF4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8q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EABB4B" w14:textId="2E6AC52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1FEF88" w14:textId="243712D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95F897" w14:textId="05D2B173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9567FF" w14:textId="336D27A0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C3782F" w14:textId="09D8C2FF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E64EAF" w14:textId="5BBD5427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655E7A" w14:textId="095239C2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7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DFA0D8" w14:textId="459E6652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783" w:type="dxa"/>
            <w:tcBorders>
              <w:left w:val="none" w:sz="0" w:space="0" w:color="auto"/>
            </w:tcBorders>
            <w:shd w:val="clear" w:color="auto" w:fill="auto"/>
          </w:tcPr>
          <w:p w14:paraId="37224CF4" w14:textId="4156A021" w:rsidR="002D263C" w:rsidRPr="00521698" w:rsidRDefault="002D263C" w:rsidP="002D2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11p</w:t>
            </w:r>
          </w:p>
        </w:tc>
      </w:tr>
      <w:tr w:rsidR="002D263C" w:rsidRPr="00521698" w14:paraId="2297FEC9" w14:textId="39EF09C7" w:rsidTr="009743A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  <w:shd w:val="clear" w:color="auto" w:fill="auto"/>
            <w:noWrap/>
            <w:hideMark/>
          </w:tcPr>
          <w:p w14:paraId="7F302B25" w14:textId="77777777" w:rsidR="002D263C" w:rsidRPr="00521698" w:rsidRDefault="002D263C" w:rsidP="002D263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51" w:type="dxa"/>
            <w:shd w:val="clear" w:color="auto" w:fill="auto"/>
          </w:tcPr>
          <w:p w14:paraId="75F432A8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84" w:type="dxa"/>
            <w:shd w:val="clear" w:color="auto" w:fill="auto"/>
          </w:tcPr>
          <w:p w14:paraId="142A91B1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3" w:type="dxa"/>
            <w:shd w:val="clear" w:color="auto" w:fill="auto"/>
          </w:tcPr>
          <w:p w14:paraId="4023F012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3" w:type="dxa"/>
            <w:shd w:val="clear" w:color="auto" w:fill="auto"/>
          </w:tcPr>
          <w:p w14:paraId="25622430" w14:textId="757EB49D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3" w:type="dxa"/>
            <w:shd w:val="clear" w:color="auto" w:fill="auto"/>
          </w:tcPr>
          <w:p w14:paraId="052EB1CC" w14:textId="18E3D01E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4" w:type="dxa"/>
            <w:shd w:val="clear" w:color="auto" w:fill="auto"/>
          </w:tcPr>
          <w:p w14:paraId="0FCB8852" w14:textId="76B3C3B8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4" w:type="dxa"/>
            <w:shd w:val="clear" w:color="auto" w:fill="auto"/>
          </w:tcPr>
          <w:p w14:paraId="3DBDB8EF" w14:textId="720A4A2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4" w:type="dxa"/>
            <w:shd w:val="clear" w:color="auto" w:fill="auto"/>
          </w:tcPr>
          <w:p w14:paraId="326C6CDC" w14:textId="77777777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83" w:type="dxa"/>
            <w:shd w:val="clear" w:color="auto" w:fill="auto"/>
          </w:tcPr>
          <w:p w14:paraId="04990B11" w14:textId="16B2427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3" w:type="dxa"/>
            <w:shd w:val="clear" w:color="auto" w:fill="auto"/>
          </w:tcPr>
          <w:p w14:paraId="7E4A482A" w14:textId="1EBC178B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3" w:type="dxa"/>
            <w:shd w:val="clear" w:color="auto" w:fill="auto"/>
          </w:tcPr>
          <w:p w14:paraId="02BF6DEB" w14:textId="1CA247A0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83" w:type="dxa"/>
            <w:shd w:val="clear" w:color="auto" w:fill="auto"/>
          </w:tcPr>
          <w:p w14:paraId="04E89130" w14:textId="2E2164C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4" w:type="dxa"/>
            <w:shd w:val="clear" w:color="auto" w:fill="auto"/>
          </w:tcPr>
          <w:p w14:paraId="1DBDEF2E" w14:textId="57BC0D8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3" w:type="dxa"/>
            <w:shd w:val="clear" w:color="auto" w:fill="auto"/>
          </w:tcPr>
          <w:p w14:paraId="45352F10" w14:textId="7D6EC664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83" w:type="dxa"/>
            <w:shd w:val="clear" w:color="auto" w:fill="auto"/>
          </w:tcPr>
          <w:p w14:paraId="245B5D12" w14:textId="387F1CF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 (Xq)</w:t>
            </w:r>
          </w:p>
        </w:tc>
        <w:tc>
          <w:tcPr>
            <w:tcW w:w="783" w:type="dxa"/>
            <w:shd w:val="clear" w:color="auto" w:fill="auto"/>
          </w:tcPr>
          <w:p w14:paraId="600E305D" w14:textId="7F8783C6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83" w:type="dxa"/>
            <w:shd w:val="clear" w:color="auto" w:fill="auto"/>
          </w:tcPr>
          <w:p w14:paraId="1B623BCD" w14:textId="0CD744C9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783" w:type="dxa"/>
            <w:shd w:val="clear" w:color="auto" w:fill="auto"/>
          </w:tcPr>
          <w:p w14:paraId="3E5634A9" w14:textId="68C81E85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Xq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</w:tcPr>
          <w:p w14:paraId="2256E8AB" w14:textId="3349DF2A" w:rsidR="002D263C" w:rsidRPr="00521698" w:rsidRDefault="002D263C" w:rsidP="002D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5216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X</w:t>
            </w:r>
          </w:p>
        </w:tc>
      </w:tr>
    </w:tbl>
    <w:p w14:paraId="69FFFAF2" w14:textId="1C4AF680" w:rsidR="002C5473" w:rsidRPr="00521698" w:rsidRDefault="002C5473" w:rsidP="00400924">
      <w:pPr>
        <w:spacing w:line="240" w:lineRule="auto"/>
        <w:jc w:val="both"/>
        <w:rPr>
          <w:sz w:val="20"/>
          <w:szCs w:val="20"/>
          <w:lang w:val="en-US"/>
        </w:rPr>
      </w:pPr>
    </w:p>
    <w:p w14:paraId="32E9F247" w14:textId="5209D3DB" w:rsidR="00AC5EB3" w:rsidRPr="009114AC" w:rsidRDefault="00AC5EB3" w:rsidP="00AC5EB3">
      <w:pPr>
        <w:spacing w:line="240" w:lineRule="auto"/>
        <w:jc w:val="both"/>
        <w:rPr>
          <w:sz w:val="20"/>
          <w:szCs w:val="20"/>
          <w:lang w:val="en-US"/>
        </w:rPr>
      </w:pPr>
      <w:proofErr w:type="gramStart"/>
      <w:r w:rsidRPr="00521698">
        <w:rPr>
          <w:sz w:val="20"/>
          <w:szCs w:val="20"/>
          <w:lang w:val="en-US"/>
        </w:rPr>
        <w:t>Short arm (p).</w:t>
      </w:r>
      <w:proofErr w:type="gramEnd"/>
      <w:r w:rsidRPr="00521698">
        <w:rPr>
          <w:sz w:val="20"/>
          <w:szCs w:val="20"/>
          <w:lang w:val="en-US"/>
        </w:rPr>
        <w:t xml:space="preserve"> </w:t>
      </w:r>
      <w:proofErr w:type="gramStart"/>
      <w:r w:rsidRPr="00521698">
        <w:rPr>
          <w:sz w:val="20"/>
          <w:szCs w:val="20"/>
          <w:lang w:val="en-US"/>
        </w:rPr>
        <w:t>Long arm (q).</w:t>
      </w:r>
      <w:proofErr w:type="gramEnd"/>
      <w:r w:rsidRPr="00521698">
        <w:rPr>
          <w:sz w:val="20"/>
          <w:szCs w:val="20"/>
          <w:lang w:val="en-US"/>
        </w:rPr>
        <w:t xml:space="preserve"> </w:t>
      </w:r>
      <w:proofErr w:type="gramStart"/>
      <w:r w:rsidRPr="00521698">
        <w:rPr>
          <w:sz w:val="20"/>
          <w:szCs w:val="20"/>
          <w:lang w:val="en-US"/>
        </w:rPr>
        <w:t>Proximal (</w:t>
      </w:r>
      <w:proofErr w:type="spellStart"/>
      <w:r w:rsidRPr="00521698">
        <w:rPr>
          <w:sz w:val="20"/>
          <w:szCs w:val="20"/>
          <w:lang w:val="en-US"/>
        </w:rPr>
        <w:t>prox</w:t>
      </w:r>
      <w:proofErr w:type="spellEnd"/>
      <w:r w:rsidRPr="00521698">
        <w:rPr>
          <w:sz w:val="20"/>
          <w:szCs w:val="20"/>
          <w:lang w:val="en-US"/>
        </w:rPr>
        <w:t>).</w:t>
      </w:r>
      <w:proofErr w:type="gramEnd"/>
      <w:r w:rsidRPr="00521698">
        <w:rPr>
          <w:sz w:val="20"/>
          <w:szCs w:val="20"/>
          <w:lang w:val="en-US"/>
        </w:rPr>
        <w:t xml:space="preserve"> </w:t>
      </w:r>
      <w:proofErr w:type="gramStart"/>
      <w:r w:rsidRPr="00521698">
        <w:rPr>
          <w:sz w:val="20"/>
          <w:szCs w:val="20"/>
          <w:lang w:val="en-US"/>
        </w:rPr>
        <w:t>Interstitial (</w:t>
      </w:r>
      <w:proofErr w:type="spellStart"/>
      <w:r w:rsidRPr="00521698">
        <w:rPr>
          <w:sz w:val="20"/>
          <w:szCs w:val="20"/>
          <w:lang w:val="en-US"/>
        </w:rPr>
        <w:t>int</w:t>
      </w:r>
      <w:proofErr w:type="spellEnd"/>
      <w:r w:rsidRPr="00521698">
        <w:rPr>
          <w:sz w:val="20"/>
          <w:szCs w:val="20"/>
          <w:lang w:val="en-US"/>
        </w:rPr>
        <w:t>).</w:t>
      </w:r>
      <w:proofErr w:type="gramEnd"/>
      <w:r w:rsidRPr="00521698">
        <w:rPr>
          <w:sz w:val="20"/>
          <w:szCs w:val="20"/>
          <w:lang w:val="en-US"/>
        </w:rPr>
        <w:t xml:space="preserve"> </w:t>
      </w:r>
      <w:proofErr w:type="gramStart"/>
      <w:r w:rsidRPr="00521698">
        <w:rPr>
          <w:sz w:val="20"/>
          <w:szCs w:val="20"/>
          <w:lang w:val="en-US"/>
        </w:rPr>
        <w:t>Distal (</w:t>
      </w:r>
      <w:proofErr w:type="spellStart"/>
      <w:r w:rsidRPr="00521698">
        <w:rPr>
          <w:sz w:val="20"/>
          <w:szCs w:val="20"/>
          <w:lang w:val="en-US"/>
        </w:rPr>
        <w:t>dist</w:t>
      </w:r>
      <w:proofErr w:type="spellEnd"/>
      <w:r w:rsidRPr="00521698">
        <w:rPr>
          <w:sz w:val="20"/>
          <w:szCs w:val="20"/>
          <w:lang w:val="en-US"/>
        </w:rPr>
        <w:t>).</w:t>
      </w:r>
      <w:proofErr w:type="gramEnd"/>
      <w:r w:rsidRPr="00521698">
        <w:rPr>
          <w:sz w:val="20"/>
          <w:szCs w:val="20"/>
          <w:lang w:val="en-US"/>
        </w:rPr>
        <w:t xml:space="preserve"> </w:t>
      </w:r>
      <w:proofErr w:type="gramStart"/>
      <w:r w:rsidRPr="00521698">
        <w:rPr>
          <w:sz w:val="20"/>
          <w:szCs w:val="20"/>
          <w:lang w:val="en-US"/>
        </w:rPr>
        <w:t>Two segments (</w:t>
      </w:r>
      <w:proofErr w:type="spellStart"/>
      <w:r w:rsidRPr="00521698">
        <w:rPr>
          <w:sz w:val="20"/>
          <w:szCs w:val="20"/>
          <w:lang w:val="en-US"/>
        </w:rPr>
        <w:t>ts</w:t>
      </w:r>
      <w:proofErr w:type="spellEnd"/>
      <w:r w:rsidRPr="00521698">
        <w:rPr>
          <w:sz w:val="20"/>
          <w:szCs w:val="20"/>
          <w:lang w:val="en-US"/>
        </w:rPr>
        <w:t>).</w:t>
      </w:r>
      <w:proofErr w:type="gramEnd"/>
      <w:r w:rsidR="00DA5B2A" w:rsidRPr="00521698">
        <w:rPr>
          <w:sz w:val="20"/>
          <w:szCs w:val="20"/>
          <w:lang w:val="en-US"/>
        </w:rPr>
        <w:t xml:space="preserve"> </w:t>
      </w:r>
      <w:proofErr w:type="gramStart"/>
      <w:r w:rsidR="00DE1FD9" w:rsidRPr="00521698">
        <w:rPr>
          <w:sz w:val="20"/>
          <w:szCs w:val="20"/>
          <w:lang w:val="en-US"/>
        </w:rPr>
        <w:t>Heteromorphic pair (h).</w:t>
      </w:r>
      <w:proofErr w:type="gramEnd"/>
      <w:r w:rsidR="00DE1FD9" w:rsidRPr="00521698">
        <w:rPr>
          <w:sz w:val="20"/>
          <w:szCs w:val="20"/>
          <w:lang w:val="en-US"/>
        </w:rPr>
        <w:t xml:space="preserve"> </w:t>
      </w:r>
      <w:r w:rsidRPr="00521698">
        <w:rPr>
          <w:bCs/>
          <w:i/>
          <w:sz w:val="20"/>
          <w:szCs w:val="20"/>
          <w:lang w:val="en-US"/>
        </w:rPr>
        <w:t>Hylaeamys megacephalus</w:t>
      </w:r>
      <w:r w:rsidRPr="00521698">
        <w:rPr>
          <w:bCs/>
          <w:sz w:val="20"/>
          <w:szCs w:val="20"/>
          <w:lang w:val="en-US"/>
        </w:rPr>
        <w:t xml:space="preserve"> (HME), </w:t>
      </w:r>
      <w:proofErr w:type="spellStart"/>
      <w:r w:rsidRPr="00521698">
        <w:rPr>
          <w:bCs/>
          <w:i/>
          <w:sz w:val="20"/>
          <w:szCs w:val="20"/>
          <w:lang w:val="en-US"/>
        </w:rPr>
        <w:t>Cerradomys</w:t>
      </w:r>
      <w:proofErr w:type="spellEnd"/>
      <w:r w:rsidRPr="00521698">
        <w:rPr>
          <w:bCs/>
          <w:i/>
          <w:sz w:val="20"/>
          <w:szCs w:val="20"/>
          <w:lang w:val="en-US"/>
        </w:rPr>
        <w:t xml:space="preserve"> </w:t>
      </w:r>
      <w:proofErr w:type="spellStart"/>
      <w:r w:rsidRPr="00521698">
        <w:rPr>
          <w:bCs/>
          <w:i/>
          <w:sz w:val="20"/>
          <w:szCs w:val="20"/>
          <w:lang w:val="en-US"/>
        </w:rPr>
        <w:t>langguthi</w:t>
      </w:r>
      <w:proofErr w:type="spellEnd"/>
      <w:r w:rsidRPr="00521698">
        <w:rPr>
          <w:bCs/>
          <w:sz w:val="20"/>
          <w:szCs w:val="20"/>
          <w:lang w:val="en-US"/>
        </w:rPr>
        <w:t xml:space="preserve"> </w:t>
      </w:r>
      <w:r w:rsidRPr="00521698">
        <w:rPr>
          <w:sz w:val="20"/>
          <w:szCs w:val="20"/>
          <w:lang w:val="en-US"/>
        </w:rPr>
        <w:t xml:space="preserve">(CLA) </w:t>
      </w:r>
      <w:r w:rsidR="006E3FC7">
        <w:rPr>
          <w:sz w:val="20"/>
          <w:szCs w:val="20"/>
          <w:lang w:val="en-US"/>
        </w:rPr>
        <w:t>[</w:t>
      </w:r>
      <w:r w:rsidR="009A7014">
        <w:rPr>
          <w:sz w:val="20"/>
          <w:szCs w:val="20"/>
          <w:lang w:val="en-US"/>
        </w:rPr>
        <w:t>22</w:t>
      </w:r>
      <w:r w:rsidR="006E3FC7">
        <w:rPr>
          <w:sz w:val="20"/>
          <w:szCs w:val="20"/>
          <w:lang w:val="en-US"/>
        </w:rPr>
        <w:t>]</w:t>
      </w:r>
      <w:r w:rsidRPr="00521698">
        <w:rPr>
          <w:sz w:val="20"/>
          <w:szCs w:val="20"/>
          <w:lang w:val="en-US"/>
        </w:rPr>
        <w:t>,</w:t>
      </w:r>
      <w:r w:rsidR="00EE2503" w:rsidRPr="00521698">
        <w:rPr>
          <w:sz w:val="20"/>
          <w:szCs w:val="20"/>
          <w:lang w:val="en-US"/>
        </w:rPr>
        <w:t xml:space="preserve"> </w:t>
      </w:r>
      <w:r w:rsidRPr="00521698">
        <w:rPr>
          <w:i/>
          <w:sz w:val="20"/>
          <w:szCs w:val="20"/>
          <w:lang w:val="en-US"/>
        </w:rPr>
        <w:t>O. catherinae-</w:t>
      </w:r>
      <w:r w:rsidRPr="00521698">
        <w:rPr>
          <w:sz w:val="20"/>
          <w:szCs w:val="20"/>
          <w:lang w:val="en-US"/>
        </w:rPr>
        <w:t xml:space="preserve">Pará (OCA-PA), </w:t>
      </w:r>
      <w:r w:rsidRPr="00521698">
        <w:rPr>
          <w:i/>
          <w:sz w:val="20"/>
          <w:szCs w:val="20"/>
          <w:lang w:val="en-US"/>
        </w:rPr>
        <w:t>O. catherinae-</w:t>
      </w:r>
      <w:r w:rsidRPr="00521698">
        <w:rPr>
          <w:sz w:val="20"/>
          <w:szCs w:val="20"/>
          <w:lang w:val="en-US"/>
        </w:rPr>
        <w:t xml:space="preserve">Rio de Janeiro (OCA-RJ) </w:t>
      </w:r>
      <w:r w:rsidR="006E3FC7">
        <w:rPr>
          <w:sz w:val="20"/>
          <w:szCs w:val="20"/>
          <w:lang w:val="en-US"/>
        </w:rPr>
        <w:t>[2]</w:t>
      </w:r>
      <w:r w:rsidRPr="00521698">
        <w:rPr>
          <w:sz w:val="20"/>
          <w:szCs w:val="20"/>
          <w:lang w:val="en-US"/>
        </w:rPr>
        <w:t>,</w:t>
      </w:r>
      <w:r w:rsidR="00A814C4" w:rsidRPr="00521698">
        <w:rPr>
          <w:sz w:val="20"/>
          <w:szCs w:val="20"/>
          <w:lang w:val="en-US"/>
        </w:rPr>
        <w:t xml:space="preserve"> </w:t>
      </w:r>
      <w:r w:rsidR="00A814C4" w:rsidRPr="00521698">
        <w:rPr>
          <w:i/>
          <w:iCs/>
          <w:sz w:val="20"/>
          <w:szCs w:val="20"/>
          <w:lang w:val="en-US"/>
        </w:rPr>
        <w:t xml:space="preserve">Oecomys </w:t>
      </w:r>
      <w:proofErr w:type="spellStart"/>
      <w:r w:rsidR="00A814C4" w:rsidRPr="00521698">
        <w:rPr>
          <w:i/>
          <w:iCs/>
          <w:sz w:val="20"/>
          <w:szCs w:val="20"/>
          <w:lang w:val="en-US"/>
        </w:rPr>
        <w:t>paricola</w:t>
      </w:r>
      <w:proofErr w:type="spellEnd"/>
      <w:r w:rsidR="00A814C4" w:rsidRPr="00521698">
        <w:rPr>
          <w:sz w:val="20"/>
          <w:szCs w:val="20"/>
          <w:lang w:val="en-US"/>
        </w:rPr>
        <w:t xml:space="preserve"> </w:t>
      </w:r>
      <w:proofErr w:type="spellStart"/>
      <w:r w:rsidR="00A814C4" w:rsidRPr="00521698">
        <w:rPr>
          <w:sz w:val="20"/>
          <w:szCs w:val="20"/>
          <w:lang w:val="en-US"/>
        </w:rPr>
        <w:t>cytotype</w:t>
      </w:r>
      <w:proofErr w:type="spellEnd"/>
      <w:r w:rsidR="00A814C4" w:rsidRPr="00521698">
        <w:rPr>
          <w:sz w:val="20"/>
          <w:szCs w:val="20"/>
          <w:lang w:val="en-US"/>
        </w:rPr>
        <w:t xml:space="preserve"> A (</w:t>
      </w:r>
      <w:r w:rsidR="001478FF" w:rsidRPr="00521698">
        <w:rPr>
          <w:sz w:val="20"/>
          <w:szCs w:val="20"/>
          <w:lang w:val="en-US"/>
        </w:rPr>
        <w:t>O</w:t>
      </w:r>
      <w:r w:rsidR="001478FF">
        <w:rPr>
          <w:sz w:val="20"/>
          <w:szCs w:val="20"/>
          <w:lang w:val="en-US"/>
        </w:rPr>
        <w:t>P</w:t>
      </w:r>
      <w:r w:rsidR="001478FF" w:rsidRPr="00521698">
        <w:rPr>
          <w:sz w:val="20"/>
          <w:szCs w:val="20"/>
          <w:lang w:val="en-US"/>
        </w:rPr>
        <w:t>A</w:t>
      </w:r>
      <w:r w:rsidR="00A814C4" w:rsidRPr="00521698">
        <w:rPr>
          <w:sz w:val="20"/>
          <w:szCs w:val="20"/>
          <w:lang w:val="en-US"/>
        </w:rPr>
        <w:t xml:space="preserve">-A), </w:t>
      </w:r>
      <w:r w:rsidR="00A814C4" w:rsidRPr="00521698">
        <w:rPr>
          <w:i/>
          <w:iCs/>
          <w:sz w:val="20"/>
          <w:szCs w:val="20"/>
          <w:lang w:val="en-US"/>
        </w:rPr>
        <w:t xml:space="preserve">Oecomys </w:t>
      </w:r>
      <w:proofErr w:type="spellStart"/>
      <w:r w:rsidR="00A814C4" w:rsidRPr="00521698">
        <w:rPr>
          <w:i/>
          <w:iCs/>
          <w:sz w:val="20"/>
          <w:szCs w:val="20"/>
          <w:lang w:val="en-US"/>
        </w:rPr>
        <w:t>paricola</w:t>
      </w:r>
      <w:proofErr w:type="spellEnd"/>
      <w:r w:rsidR="00A814C4" w:rsidRPr="00521698">
        <w:rPr>
          <w:sz w:val="20"/>
          <w:szCs w:val="20"/>
          <w:lang w:val="en-US"/>
        </w:rPr>
        <w:t xml:space="preserve"> </w:t>
      </w:r>
      <w:proofErr w:type="spellStart"/>
      <w:r w:rsidR="00A814C4" w:rsidRPr="00521698">
        <w:rPr>
          <w:sz w:val="20"/>
          <w:szCs w:val="20"/>
          <w:lang w:val="en-US"/>
        </w:rPr>
        <w:t>cytotype</w:t>
      </w:r>
      <w:proofErr w:type="spellEnd"/>
      <w:r w:rsidR="00A814C4" w:rsidRPr="00521698">
        <w:rPr>
          <w:sz w:val="20"/>
          <w:szCs w:val="20"/>
          <w:lang w:val="en-US"/>
        </w:rPr>
        <w:t xml:space="preserve"> B (</w:t>
      </w:r>
      <w:r w:rsidR="001478FF" w:rsidRPr="00521698">
        <w:rPr>
          <w:sz w:val="20"/>
          <w:szCs w:val="20"/>
          <w:lang w:val="en-US"/>
        </w:rPr>
        <w:t>O</w:t>
      </w:r>
      <w:r w:rsidR="001478FF">
        <w:rPr>
          <w:sz w:val="20"/>
          <w:szCs w:val="20"/>
          <w:lang w:val="en-US"/>
        </w:rPr>
        <w:t>P</w:t>
      </w:r>
      <w:r w:rsidR="001478FF" w:rsidRPr="00521698">
        <w:rPr>
          <w:sz w:val="20"/>
          <w:szCs w:val="20"/>
          <w:lang w:val="en-US"/>
        </w:rPr>
        <w:t>A</w:t>
      </w:r>
      <w:r w:rsidR="00A814C4" w:rsidRPr="00521698">
        <w:rPr>
          <w:sz w:val="20"/>
          <w:szCs w:val="20"/>
          <w:lang w:val="en-US"/>
        </w:rPr>
        <w:t>-B),</w:t>
      </w:r>
      <w:r w:rsidR="00A814C4" w:rsidRPr="00521698">
        <w:rPr>
          <w:i/>
          <w:iCs/>
          <w:sz w:val="20"/>
          <w:szCs w:val="20"/>
          <w:lang w:val="en-US"/>
        </w:rPr>
        <w:t xml:space="preserve"> Oecomys </w:t>
      </w:r>
      <w:proofErr w:type="spellStart"/>
      <w:r w:rsidR="00A814C4" w:rsidRPr="00521698">
        <w:rPr>
          <w:i/>
          <w:iCs/>
          <w:sz w:val="20"/>
          <w:szCs w:val="20"/>
          <w:lang w:val="en-US"/>
        </w:rPr>
        <w:t>paricola</w:t>
      </w:r>
      <w:proofErr w:type="spellEnd"/>
      <w:r w:rsidR="00A814C4" w:rsidRPr="00521698">
        <w:rPr>
          <w:sz w:val="20"/>
          <w:szCs w:val="20"/>
          <w:lang w:val="en-US"/>
        </w:rPr>
        <w:t xml:space="preserve"> </w:t>
      </w:r>
      <w:proofErr w:type="spellStart"/>
      <w:r w:rsidR="00A814C4" w:rsidRPr="00521698">
        <w:rPr>
          <w:sz w:val="20"/>
          <w:szCs w:val="20"/>
          <w:lang w:val="en-US"/>
        </w:rPr>
        <w:t>cytotype</w:t>
      </w:r>
      <w:proofErr w:type="spellEnd"/>
      <w:r w:rsidR="00A814C4" w:rsidRPr="00521698">
        <w:rPr>
          <w:sz w:val="20"/>
          <w:szCs w:val="20"/>
          <w:lang w:val="en-US"/>
        </w:rPr>
        <w:t xml:space="preserve"> C (</w:t>
      </w:r>
      <w:r w:rsidR="001478FF" w:rsidRPr="00521698">
        <w:rPr>
          <w:sz w:val="20"/>
          <w:szCs w:val="20"/>
          <w:lang w:val="en-US"/>
        </w:rPr>
        <w:t>O</w:t>
      </w:r>
      <w:r w:rsidR="001478FF">
        <w:rPr>
          <w:sz w:val="20"/>
          <w:szCs w:val="20"/>
          <w:lang w:val="en-US"/>
        </w:rPr>
        <w:t>P</w:t>
      </w:r>
      <w:r w:rsidR="001478FF" w:rsidRPr="00521698">
        <w:rPr>
          <w:sz w:val="20"/>
          <w:szCs w:val="20"/>
          <w:lang w:val="en-US"/>
        </w:rPr>
        <w:t>A</w:t>
      </w:r>
      <w:r w:rsidR="00A814C4" w:rsidRPr="00521698">
        <w:rPr>
          <w:sz w:val="20"/>
          <w:szCs w:val="20"/>
          <w:lang w:val="en-US"/>
        </w:rPr>
        <w:t xml:space="preserve">-C) </w:t>
      </w:r>
      <w:r w:rsidR="001659EF">
        <w:rPr>
          <w:sz w:val="20"/>
          <w:szCs w:val="20"/>
          <w:lang w:val="en-US"/>
        </w:rPr>
        <w:t>(</w:t>
      </w:r>
      <w:r w:rsidR="00A814C4" w:rsidRPr="00521698">
        <w:rPr>
          <w:sz w:val="20"/>
          <w:szCs w:val="20"/>
          <w:lang w:val="en-US"/>
        </w:rPr>
        <w:t>present study</w:t>
      </w:r>
      <w:r w:rsidR="001659EF">
        <w:rPr>
          <w:sz w:val="20"/>
          <w:szCs w:val="20"/>
          <w:lang w:val="en-US"/>
        </w:rPr>
        <w:t>)</w:t>
      </w:r>
      <w:r w:rsidR="00A814C4" w:rsidRPr="00521698">
        <w:rPr>
          <w:sz w:val="20"/>
          <w:szCs w:val="20"/>
          <w:lang w:val="en-US"/>
        </w:rPr>
        <w:t>,</w:t>
      </w:r>
      <w:bookmarkStart w:id="0" w:name="_GoBack"/>
      <w:bookmarkEnd w:id="0"/>
      <w:r w:rsidR="00EE2503" w:rsidRPr="00521698">
        <w:rPr>
          <w:sz w:val="20"/>
          <w:szCs w:val="20"/>
          <w:lang w:val="en-US"/>
        </w:rPr>
        <w:t xml:space="preserve"> </w:t>
      </w:r>
      <w:r w:rsidRPr="00521698">
        <w:rPr>
          <w:i/>
          <w:sz w:val="20"/>
          <w:szCs w:val="20"/>
          <w:lang w:val="en-US"/>
        </w:rPr>
        <w:t>Neacomys</w:t>
      </w:r>
      <w:r w:rsidRPr="00521698">
        <w:rPr>
          <w:sz w:val="20"/>
          <w:szCs w:val="20"/>
          <w:lang w:val="en-US"/>
        </w:rPr>
        <w:t xml:space="preserve"> sp. </w:t>
      </w:r>
      <w:r w:rsidRPr="009114AC">
        <w:rPr>
          <w:sz w:val="20"/>
          <w:szCs w:val="20"/>
          <w:lang w:val="en-US"/>
        </w:rPr>
        <w:t xml:space="preserve">A (NSP-A), </w:t>
      </w:r>
      <w:r w:rsidRPr="009114AC">
        <w:rPr>
          <w:i/>
          <w:sz w:val="20"/>
          <w:szCs w:val="20"/>
          <w:lang w:val="en-US"/>
        </w:rPr>
        <w:t>Neacomys</w:t>
      </w:r>
      <w:r w:rsidRPr="009114AC">
        <w:rPr>
          <w:sz w:val="20"/>
          <w:szCs w:val="20"/>
          <w:lang w:val="en-US"/>
        </w:rPr>
        <w:t xml:space="preserve"> sp. B (NSP-B)</w:t>
      </w:r>
      <w:r w:rsidR="006E3FC7" w:rsidRPr="009114AC">
        <w:rPr>
          <w:sz w:val="20"/>
          <w:szCs w:val="20"/>
          <w:lang w:val="en-US"/>
        </w:rPr>
        <w:t xml:space="preserve"> [</w:t>
      </w:r>
      <w:r w:rsidR="009A7014">
        <w:rPr>
          <w:sz w:val="20"/>
          <w:szCs w:val="20"/>
          <w:lang w:val="en-US"/>
        </w:rPr>
        <w:t>20</w:t>
      </w:r>
      <w:r w:rsidR="006E3FC7" w:rsidRPr="009114AC">
        <w:rPr>
          <w:sz w:val="20"/>
          <w:szCs w:val="20"/>
          <w:lang w:val="en-US"/>
        </w:rPr>
        <w:t>]</w:t>
      </w:r>
      <w:r w:rsidRPr="009114AC">
        <w:rPr>
          <w:sz w:val="20"/>
          <w:szCs w:val="20"/>
          <w:lang w:val="en-US"/>
        </w:rPr>
        <w:t xml:space="preserve">, </w:t>
      </w:r>
      <w:r w:rsidRPr="009114AC">
        <w:rPr>
          <w:i/>
          <w:sz w:val="20"/>
          <w:szCs w:val="20"/>
          <w:lang w:val="en-US"/>
        </w:rPr>
        <w:t>Neacomys</w:t>
      </w:r>
      <w:r w:rsidRPr="009114AC">
        <w:rPr>
          <w:sz w:val="20"/>
          <w:szCs w:val="20"/>
          <w:lang w:val="en-US"/>
        </w:rPr>
        <w:t xml:space="preserve"> sp. </w:t>
      </w:r>
      <w:r w:rsidRPr="00521698">
        <w:rPr>
          <w:sz w:val="20"/>
          <w:szCs w:val="20"/>
          <w:lang w:val="en-US"/>
        </w:rPr>
        <w:t xml:space="preserve">C (NSP-C), </w:t>
      </w:r>
      <w:r w:rsidRPr="00521698">
        <w:rPr>
          <w:i/>
          <w:sz w:val="20"/>
          <w:szCs w:val="20"/>
          <w:lang w:val="en-US"/>
        </w:rPr>
        <w:t>Neacomys</w:t>
      </w:r>
      <w:r w:rsidRPr="00521698">
        <w:rPr>
          <w:sz w:val="20"/>
          <w:szCs w:val="20"/>
          <w:lang w:val="en-US"/>
        </w:rPr>
        <w:t xml:space="preserve"> sp. D (NSP-D), </w:t>
      </w:r>
      <w:r w:rsidRPr="00521698">
        <w:rPr>
          <w:i/>
          <w:sz w:val="20"/>
          <w:szCs w:val="20"/>
          <w:lang w:val="en-US"/>
        </w:rPr>
        <w:t xml:space="preserve">N. </w:t>
      </w:r>
      <w:proofErr w:type="spellStart"/>
      <w:r w:rsidRPr="00521698">
        <w:rPr>
          <w:i/>
          <w:sz w:val="20"/>
          <w:szCs w:val="20"/>
          <w:lang w:val="en-US"/>
        </w:rPr>
        <w:t>paracou</w:t>
      </w:r>
      <w:proofErr w:type="spellEnd"/>
      <w:r w:rsidRPr="00521698">
        <w:rPr>
          <w:sz w:val="20"/>
          <w:szCs w:val="20"/>
          <w:lang w:val="en-US"/>
        </w:rPr>
        <w:t xml:space="preserve"> (NPA), </w:t>
      </w:r>
      <w:r w:rsidRPr="00521698">
        <w:rPr>
          <w:i/>
          <w:sz w:val="20"/>
          <w:szCs w:val="20"/>
          <w:lang w:val="en-US"/>
        </w:rPr>
        <w:t>N</w:t>
      </w:r>
      <w:r w:rsidR="001372F3" w:rsidRPr="00521698">
        <w:rPr>
          <w:i/>
          <w:sz w:val="20"/>
          <w:szCs w:val="20"/>
          <w:lang w:val="en-US"/>
        </w:rPr>
        <w:t xml:space="preserve">eacomys </w:t>
      </w:r>
      <w:r w:rsidR="001372F3" w:rsidRPr="00521698">
        <w:rPr>
          <w:iCs/>
          <w:sz w:val="20"/>
          <w:szCs w:val="20"/>
          <w:lang w:val="en-US"/>
        </w:rPr>
        <w:t xml:space="preserve">sp. </w:t>
      </w:r>
      <w:r w:rsidR="001372F3" w:rsidRPr="00B86FD5">
        <w:rPr>
          <w:iCs/>
          <w:sz w:val="20"/>
          <w:szCs w:val="20"/>
          <w:lang w:val="en-US"/>
        </w:rPr>
        <w:t xml:space="preserve">E </w:t>
      </w:r>
      <w:r w:rsidRPr="00B86FD5">
        <w:rPr>
          <w:sz w:val="20"/>
          <w:szCs w:val="20"/>
          <w:lang w:val="en-US"/>
        </w:rPr>
        <w:t>(N</w:t>
      </w:r>
      <w:r w:rsidR="001372F3" w:rsidRPr="00B86FD5">
        <w:rPr>
          <w:sz w:val="20"/>
          <w:szCs w:val="20"/>
          <w:lang w:val="en-US"/>
        </w:rPr>
        <w:t>SP-E</w:t>
      </w:r>
      <w:r w:rsidRPr="00B86FD5">
        <w:rPr>
          <w:sz w:val="20"/>
          <w:szCs w:val="20"/>
          <w:lang w:val="en-US"/>
        </w:rPr>
        <w:t xml:space="preserve">), </w:t>
      </w:r>
      <w:r w:rsidRPr="00B86FD5">
        <w:rPr>
          <w:i/>
          <w:sz w:val="20"/>
          <w:szCs w:val="20"/>
          <w:lang w:val="en-US"/>
        </w:rPr>
        <w:t xml:space="preserve">N. </w:t>
      </w:r>
      <w:proofErr w:type="spellStart"/>
      <w:r w:rsidRPr="00B86FD5">
        <w:rPr>
          <w:i/>
          <w:sz w:val="20"/>
          <w:szCs w:val="20"/>
          <w:lang w:val="en-US"/>
        </w:rPr>
        <w:t>amoenus</w:t>
      </w:r>
      <w:proofErr w:type="spellEnd"/>
      <w:r w:rsidRPr="00B86FD5">
        <w:rPr>
          <w:i/>
          <w:sz w:val="20"/>
          <w:szCs w:val="20"/>
          <w:lang w:val="en-US"/>
        </w:rPr>
        <w:t xml:space="preserve"> </w:t>
      </w:r>
      <w:r w:rsidRPr="00B86FD5">
        <w:rPr>
          <w:sz w:val="20"/>
          <w:szCs w:val="20"/>
          <w:lang w:val="en-US"/>
        </w:rPr>
        <w:t>(NAM)</w:t>
      </w:r>
      <w:r w:rsidR="006E3FC7" w:rsidRPr="00B86FD5">
        <w:rPr>
          <w:sz w:val="20"/>
          <w:szCs w:val="20"/>
          <w:lang w:val="en-US"/>
        </w:rPr>
        <w:t xml:space="preserve"> [</w:t>
      </w:r>
      <w:r w:rsidR="009A7014">
        <w:rPr>
          <w:sz w:val="20"/>
          <w:szCs w:val="20"/>
          <w:lang w:val="en-US"/>
        </w:rPr>
        <w:t>12</w:t>
      </w:r>
      <w:r w:rsidR="006E3FC7" w:rsidRPr="00B86FD5">
        <w:rPr>
          <w:sz w:val="20"/>
          <w:szCs w:val="20"/>
          <w:lang w:val="en-US"/>
        </w:rPr>
        <w:t>]</w:t>
      </w:r>
      <w:r w:rsidRPr="00B86FD5">
        <w:rPr>
          <w:sz w:val="20"/>
          <w:szCs w:val="20"/>
          <w:lang w:val="en-US"/>
        </w:rPr>
        <w:t>,</w:t>
      </w:r>
      <w:r w:rsidR="00EE2503" w:rsidRPr="00B86FD5">
        <w:rPr>
          <w:sz w:val="20"/>
          <w:szCs w:val="20"/>
          <w:lang w:val="en-US"/>
        </w:rPr>
        <w:t xml:space="preserve"> </w:t>
      </w:r>
      <w:r w:rsidRPr="00B86FD5">
        <w:rPr>
          <w:i/>
          <w:sz w:val="20"/>
          <w:szCs w:val="20"/>
          <w:lang w:val="en-US"/>
        </w:rPr>
        <w:t>Thaptomys nigrita</w:t>
      </w:r>
      <w:r w:rsidRPr="00B86FD5">
        <w:rPr>
          <w:sz w:val="20"/>
          <w:szCs w:val="20"/>
          <w:lang w:val="en-US"/>
        </w:rPr>
        <w:t xml:space="preserve"> (TNI), </w:t>
      </w:r>
      <w:r w:rsidRPr="00B86FD5">
        <w:rPr>
          <w:i/>
          <w:sz w:val="20"/>
          <w:szCs w:val="20"/>
          <w:lang w:val="en-US"/>
        </w:rPr>
        <w:t>Akodon montensis</w:t>
      </w:r>
      <w:r w:rsidRPr="00B86FD5">
        <w:rPr>
          <w:sz w:val="20"/>
          <w:szCs w:val="20"/>
          <w:lang w:val="en-US"/>
        </w:rPr>
        <w:t xml:space="preserve"> (AMO) </w:t>
      </w:r>
      <w:r w:rsidR="00A8044F" w:rsidRPr="00B86FD5">
        <w:rPr>
          <w:sz w:val="20"/>
          <w:szCs w:val="20"/>
          <w:lang w:val="en-US"/>
        </w:rPr>
        <w:t>[</w:t>
      </w:r>
      <w:r w:rsidR="009A7014">
        <w:rPr>
          <w:sz w:val="20"/>
          <w:szCs w:val="20"/>
          <w:lang w:val="en-US"/>
        </w:rPr>
        <w:t>23</w:t>
      </w:r>
      <w:r w:rsidR="00A8044F" w:rsidRPr="00B86FD5">
        <w:rPr>
          <w:sz w:val="20"/>
          <w:szCs w:val="20"/>
          <w:lang w:val="en-US"/>
        </w:rPr>
        <w:t>]</w:t>
      </w:r>
      <w:r w:rsidRPr="00B86FD5">
        <w:rPr>
          <w:sz w:val="20"/>
          <w:szCs w:val="20"/>
          <w:lang w:val="en-US"/>
        </w:rPr>
        <w:t>,</w:t>
      </w:r>
      <w:r w:rsidR="00EE2503" w:rsidRPr="00B86FD5">
        <w:rPr>
          <w:sz w:val="20"/>
          <w:szCs w:val="20"/>
          <w:lang w:val="en-US"/>
        </w:rPr>
        <w:t xml:space="preserve"> </w:t>
      </w:r>
      <w:r w:rsidRPr="00B86FD5">
        <w:rPr>
          <w:i/>
          <w:sz w:val="20"/>
          <w:szCs w:val="20"/>
          <w:lang w:val="en-US"/>
        </w:rPr>
        <w:t>Akodon</w:t>
      </w:r>
      <w:r w:rsidRPr="00B86FD5">
        <w:rPr>
          <w:sz w:val="20"/>
          <w:szCs w:val="20"/>
          <w:lang w:val="en-US"/>
        </w:rPr>
        <w:t xml:space="preserve"> sp. </w:t>
      </w:r>
      <w:r w:rsidRPr="009114AC">
        <w:rPr>
          <w:sz w:val="20"/>
          <w:szCs w:val="20"/>
          <w:lang w:val="en-US"/>
        </w:rPr>
        <w:t xml:space="preserve">(ASP), </w:t>
      </w:r>
      <w:r w:rsidRPr="009114AC">
        <w:rPr>
          <w:i/>
          <w:sz w:val="20"/>
          <w:szCs w:val="20"/>
          <w:lang w:val="en-US"/>
        </w:rPr>
        <w:t xml:space="preserve">Necromys </w:t>
      </w:r>
      <w:proofErr w:type="spellStart"/>
      <w:r w:rsidRPr="009114AC">
        <w:rPr>
          <w:i/>
          <w:sz w:val="20"/>
          <w:szCs w:val="20"/>
          <w:lang w:val="en-US"/>
        </w:rPr>
        <w:t>lasiurus</w:t>
      </w:r>
      <w:proofErr w:type="spellEnd"/>
      <w:r w:rsidRPr="009114AC">
        <w:rPr>
          <w:sz w:val="20"/>
          <w:szCs w:val="20"/>
          <w:lang w:val="en-US"/>
        </w:rPr>
        <w:t xml:space="preserve"> (NLA) </w:t>
      </w:r>
      <w:r w:rsidR="00A8044F" w:rsidRPr="009114AC">
        <w:rPr>
          <w:sz w:val="20"/>
          <w:szCs w:val="20"/>
          <w:lang w:val="en-US"/>
        </w:rPr>
        <w:t>[</w:t>
      </w:r>
      <w:r w:rsidR="009A7014">
        <w:rPr>
          <w:sz w:val="20"/>
          <w:szCs w:val="20"/>
          <w:lang w:val="en-US"/>
        </w:rPr>
        <w:t>24</w:t>
      </w:r>
      <w:r w:rsidR="00A8044F" w:rsidRPr="009114AC">
        <w:rPr>
          <w:sz w:val="20"/>
          <w:szCs w:val="20"/>
          <w:lang w:val="en-US"/>
        </w:rPr>
        <w:t>]</w:t>
      </w:r>
      <w:r w:rsidRPr="009114AC">
        <w:rPr>
          <w:sz w:val="20"/>
          <w:szCs w:val="20"/>
          <w:lang w:val="en-US"/>
        </w:rPr>
        <w:t>,</w:t>
      </w:r>
      <w:r w:rsidR="00EE2503" w:rsidRPr="009114AC">
        <w:rPr>
          <w:sz w:val="20"/>
          <w:szCs w:val="20"/>
          <w:lang w:val="en-US"/>
        </w:rPr>
        <w:t xml:space="preserve"> </w:t>
      </w:r>
      <w:r w:rsidRPr="009114AC">
        <w:rPr>
          <w:i/>
          <w:sz w:val="20"/>
          <w:szCs w:val="20"/>
          <w:lang w:val="en-US"/>
        </w:rPr>
        <w:t>Oxymycterus</w:t>
      </w:r>
      <w:r w:rsidRPr="009114AC">
        <w:rPr>
          <w:sz w:val="20"/>
          <w:szCs w:val="20"/>
          <w:lang w:val="en-US"/>
        </w:rPr>
        <w:t xml:space="preserve"> </w:t>
      </w:r>
      <w:r w:rsidRPr="009114AC">
        <w:rPr>
          <w:i/>
          <w:sz w:val="20"/>
          <w:szCs w:val="20"/>
          <w:lang w:val="en-US"/>
        </w:rPr>
        <w:t>amazonicus</w:t>
      </w:r>
      <w:r w:rsidRPr="009114AC">
        <w:rPr>
          <w:sz w:val="20"/>
          <w:szCs w:val="20"/>
          <w:lang w:val="en-US"/>
        </w:rPr>
        <w:t xml:space="preserve"> (OAM), </w:t>
      </w:r>
      <w:r w:rsidRPr="009114AC">
        <w:rPr>
          <w:i/>
          <w:sz w:val="20"/>
          <w:szCs w:val="20"/>
          <w:lang w:val="en-US"/>
        </w:rPr>
        <w:t>Blarinomys</w:t>
      </w:r>
      <w:r w:rsidRPr="009114AC">
        <w:rPr>
          <w:sz w:val="20"/>
          <w:szCs w:val="20"/>
          <w:lang w:val="en-US"/>
        </w:rPr>
        <w:t xml:space="preserve"> </w:t>
      </w:r>
      <w:r w:rsidRPr="009114AC">
        <w:rPr>
          <w:i/>
          <w:sz w:val="20"/>
          <w:szCs w:val="20"/>
          <w:lang w:val="en-US"/>
        </w:rPr>
        <w:t>breviceps</w:t>
      </w:r>
      <w:r w:rsidRPr="009114AC">
        <w:rPr>
          <w:sz w:val="20"/>
          <w:szCs w:val="20"/>
          <w:lang w:val="en-US"/>
        </w:rPr>
        <w:t xml:space="preserve"> (BBR) </w:t>
      </w:r>
      <w:r w:rsidR="00A8044F" w:rsidRPr="009114AC">
        <w:rPr>
          <w:sz w:val="20"/>
          <w:szCs w:val="20"/>
          <w:lang w:val="en-US"/>
        </w:rPr>
        <w:t>[</w:t>
      </w:r>
      <w:r w:rsidR="009A7014">
        <w:rPr>
          <w:sz w:val="20"/>
          <w:szCs w:val="20"/>
          <w:lang w:val="en-US"/>
        </w:rPr>
        <w:t>19</w:t>
      </w:r>
      <w:r w:rsidR="00A8044F" w:rsidRPr="009114AC">
        <w:rPr>
          <w:sz w:val="20"/>
          <w:szCs w:val="20"/>
          <w:lang w:val="en-US"/>
        </w:rPr>
        <w:t>]</w:t>
      </w:r>
      <w:r w:rsidRPr="009114AC">
        <w:rPr>
          <w:sz w:val="20"/>
          <w:szCs w:val="20"/>
          <w:lang w:val="en-US"/>
        </w:rPr>
        <w:t>.</w:t>
      </w:r>
    </w:p>
    <w:sectPr w:rsidR="00AC5EB3" w:rsidRPr="009114AC" w:rsidSect="002D263C">
      <w:pgSz w:w="16838" w:h="11906" w:orient="landscape"/>
      <w:pgMar w:top="1701" w:right="536" w:bottom="170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AC676" w14:textId="77777777" w:rsidR="00FE7122" w:rsidRDefault="00FE7122" w:rsidP="00E02088">
      <w:pPr>
        <w:spacing w:line="240" w:lineRule="auto"/>
      </w:pPr>
      <w:r>
        <w:separator/>
      </w:r>
    </w:p>
  </w:endnote>
  <w:endnote w:type="continuationSeparator" w:id="0">
    <w:p w14:paraId="15C82358" w14:textId="77777777" w:rsidR="00FE7122" w:rsidRDefault="00FE7122" w:rsidP="00E020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ongolian Baiti">
    <w:panose1 w:val="03000500000000000000"/>
    <w:charset w:val="00"/>
    <w:family w:val="auto"/>
    <w:pitch w:val="variable"/>
    <w:sig w:usb0="80000023" w:usb1="00000000" w:usb2="0002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Athelas Ital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FE025" w14:textId="77777777" w:rsidR="00FE7122" w:rsidRDefault="00FE7122" w:rsidP="00E02088">
      <w:pPr>
        <w:spacing w:line="240" w:lineRule="auto"/>
      </w:pPr>
      <w:r>
        <w:separator/>
      </w:r>
    </w:p>
  </w:footnote>
  <w:footnote w:type="continuationSeparator" w:id="0">
    <w:p w14:paraId="5C637FE5" w14:textId="77777777" w:rsidR="00FE7122" w:rsidRDefault="00FE7122" w:rsidP="00E020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2269DC"/>
    <w:multiLevelType w:val="hybridMultilevel"/>
    <w:tmpl w:val="903A9C3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illam Oliveira">
    <w15:presenceInfo w15:providerId="Windows Live" w15:userId="881448e9626369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088"/>
    <w:rsid w:val="0000116A"/>
    <w:rsid w:val="00002D74"/>
    <w:rsid w:val="00003101"/>
    <w:rsid w:val="000032F4"/>
    <w:rsid w:val="00006F1E"/>
    <w:rsid w:val="000110BC"/>
    <w:rsid w:val="000150E1"/>
    <w:rsid w:val="000220E6"/>
    <w:rsid w:val="00022BCC"/>
    <w:rsid w:val="00023C53"/>
    <w:rsid w:val="0002703E"/>
    <w:rsid w:val="00030206"/>
    <w:rsid w:val="0003082F"/>
    <w:rsid w:val="00032743"/>
    <w:rsid w:val="00034DBE"/>
    <w:rsid w:val="00034F62"/>
    <w:rsid w:val="0003519A"/>
    <w:rsid w:val="00035F5E"/>
    <w:rsid w:val="00036DE4"/>
    <w:rsid w:val="00040F88"/>
    <w:rsid w:val="000427BA"/>
    <w:rsid w:val="00045A89"/>
    <w:rsid w:val="0005051E"/>
    <w:rsid w:val="00052892"/>
    <w:rsid w:val="00053C88"/>
    <w:rsid w:val="000611A2"/>
    <w:rsid w:val="000649B4"/>
    <w:rsid w:val="000655AD"/>
    <w:rsid w:val="000703AE"/>
    <w:rsid w:val="00070D5D"/>
    <w:rsid w:val="000736B5"/>
    <w:rsid w:val="00073AD3"/>
    <w:rsid w:val="00074870"/>
    <w:rsid w:val="00077723"/>
    <w:rsid w:val="00082295"/>
    <w:rsid w:val="000844C1"/>
    <w:rsid w:val="00086300"/>
    <w:rsid w:val="0008722E"/>
    <w:rsid w:val="0009277A"/>
    <w:rsid w:val="00095F75"/>
    <w:rsid w:val="00095FB7"/>
    <w:rsid w:val="000A12F5"/>
    <w:rsid w:val="000A2C42"/>
    <w:rsid w:val="000A5B9C"/>
    <w:rsid w:val="000A70F2"/>
    <w:rsid w:val="000B0854"/>
    <w:rsid w:val="000B1A07"/>
    <w:rsid w:val="000B2558"/>
    <w:rsid w:val="000B46C4"/>
    <w:rsid w:val="000B4743"/>
    <w:rsid w:val="000B6517"/>
    <w:rsid w:val="000C0C5C"/>
    <w:rsid w:val="000C1946"/>
    <w:rsid w:val="000C313A"/>
    <w:rsid w:val="000C378F"/>
    <w:rsid w:val="000C4935"/>
    <w:rsid w:val="000D0F1E"/>
    <w:rsid w:val="000D2C73"/>
    <w:rsid w:val="000D644C"/>
    <w:rsid w:val="000E0AD4"/>
    <w:rsid w:val="000E2E56"/>
    <w:rsid w:val="000F16C8"/>
    <w:rsid w:val="000F29D9"/>
    <w:rsid w:val="000F4266"/>
    <w:rsid w:val="000F491A"/>
    <w:rsid w:val="000F59FA"/>
    <w:rsid w:val="000F6D64"/>
    <w:rsid w:val="000F7222"/>
    <w:rsid w:val="000F74D3"/>
    <w:rsid w:val="001005DF"/>
    <w:rsid w:val="001056A2"/>
    <w:rsid w:val="00105A44"/>
    <w:rsid w:val="00106DB9"/>
    <w:rsid w:val="0011205B"/>
    <w:rsid w:val="00112097"/>
    <w:rsid w:val="00115B07"/>
    <w:rsid w:val="001211F7"/>
    <w:rsid w:val="001234A7"/>
    <w:rsid w:val="00123E3E"/>
    <w:rsid w:val="001251B2"/>
    <w:rsid w:val="001256AE"/>
    <w:rsid w:val="0012720B"/>
    <w:rsid w:val="0012734A"/>
    <w:rsid w:val="0013485E"/>
    <w:rsid w:val="00135095"/>
    <w:rsid w:val="001352EC"/>
    <w:rsid w:val="001372F3"/>
    <w:rsid w:val="001414D5"/>
    <w:rsid w:val="00142389"/>
    <w:rsid w:val="0014245C"/>
    <w:rsid w:val="00142E92"/>
    <w:rsid w:val="001478FF"/>
    <w:rsid w:val="00151433"/>
    <w:rsid w:val="001524E3"/>
    <w:rsid w:val="00153B84"/>
    <w:rsid w:val="00155459"/>
    <w:rsid w:val="00155C62"/>
    <w:rsid w:val="00161B21"/>
    <w:rsid w:val="00163710"/>
    <w:rsid w:val="001656B6"/>
    <w:rsid w:val="00165857"/>
    <w:rsid w:val="001659EF"/>
    <w:rsid w:val="00166573"/>
    <w:rsid w:val="00167BDF"/>
    <w:rsid w:val="0017122B"/>
    <w:rsid w:val="001729AF"/>
    <w:rsid w:val="0017336A"/>
    <w:rsid w:val="0017362C"/>
    <w:rsid w:val="001754BA"/>
    <w:rsid w:val="0017657C"/>
    <w:rsid w:val="00176EE0"/>
    <w:rsid w:val="001816E1"/>
    <w:rsid w:val="00181FBC"/>
    <w:rsid w:val="00182749"/>
    <w:rsid w:val="001839CE"/>
    <w:rsid w:val="00184AC8"/>
    <w:rsid w:val="0018628B"/>
    <w:rsid w:val="00191B0D"/>
    <w:rsid w:val="00194D1B"/>
    <w:rsid w:val="00194FA7"/>
    <w:rsid w:val="001A2931"/>
    <w:rsid w:val="001A328B"/>
    <w:rsid w:val="001A33CB"/>
    <w:rsid w:val="001A429A"/>
    <w:rsid w:val="001A6C4D"/>
    <w:rsid w:val="001B07E4"/>
    <w:rsid w:val="001B0E4F"/>
    <w:rsid w:val="001B1CE9"/>
    <w:rsid w:val="001B2186"/>
    <w:rsid w:val="001B29EA"/>
    <w:rsid w:val="001B7E68"/>
    <w:rsid w:val="001D04EB"/>
    <w:rsid w:val="001D1EE7"/>
    <w:rsid w:val="001D2D1B"/>
    <w:rsid w:val="001D4FF9"/>
    <w:rsid w:val="001D6502"/>
    <w:rsid w:val="001D709B"/>
    <w:rsid w:val="001E3826"/>
    <w:rsid w:val="001F1732"/>
    <w:rsid w:val="001F2AAE"/>
    <w:rsid w:val="001F2C02"/>
    <w:rsid w:val="001F3C51"/>
    <w:rsid w:val="001F5F96"/>
    <w:rsid w:val="001F6399"/>
    <w:rsid w:val="00203699"/>
    <w:rsid w:val="00204E76"/>
    <w:rsid w:val="00207504"/>
    <w:rsid w:val="00210598"/>
    <w:rsid w:val="00211695"/>
    <w:rsid w:val="00211E7A"/>
    <w:rsid w:val="00214F89"/>
    <w:rsid w:val="00217EE3"/>
    <w:rsid w:val="0022057B"/>
    <w:rsid w:val="0022123B"/>
    <w:rsid w:val="00222197"/>
    <w:rsid w:val="00223308"/>
    <w:rsid w:val="00223AE9"/>
    <w:rsid w:val="00223E99"/>
    <w:rsid w:val="00224BE1"/>
    <w:rsid w:val="002261D1"/>
    <w:rsid w:val="00226BFD"/>
    <w:rsid w:val="00226FC7"/>
    <w:rsid w:val="00227903"/>
    <w:rsid w:val="00232311"/>
    <w:rsid w:val="00232ACF"/>
    <w:rsid w:val="002421B5"/>
    <w:rsid w:val="00243228"/>
    <w:rsid w:val="00244F04"/>
    <w:rsid w:val="002450B8"/>
    <w:rsid w:val="00247000"/>
    <w:rsid w:val="002472B5"/>
    <w:rsid w:val="0025060E"/>
    <w:rsid w:val="00250BE4"/>
    <w:rsid w:val="00251301"/>
    <w:rsid w:val="00251CA0"/>
    <w:rsid w:val="00252F37"/>
    <w:rsid w:val="00260CC1"/>
    <w:rsid w:val="00261817"/>
    <w:rsid w:val="0026328C"/>
    <w:rsid w:val="00263954"/>
    <w:rsid w:val="00270E92"/>
    <w:rsid w:val="002719C0"/>
    <w:rsid w:val="00272374"/>
    <w:rsid w:val="002740B6"/>
    <w:rsid w:val="00274C3D"/>
    <w:rsid w:val="002756BD"/>
    <w:rsid w:val="00275CF7"/>
    <w:rsid w:val="00276267"/>
    <w:rsid w:val="002777AD"/>
    <w:rsid w:val="002808F9"/>
    <w:rsid w:val="0028176A"/>
    <w:rsid w:val="002830D2"/>
    <w:rsid w:val="00283CD7"/>
    <w:rsid w:val="0028489B"/>
    <w:rsid w:val="00286571"/>
    <w:rsid w:val="002878EF"/>
    <w:rsid w:val="0029013D"/>
    <w:rsid w:val="00296596"/>
    <w:rsid w:val="002A0B33"/>
    <w:rsid w:val="002A6FCB"/>
    <w:rsid w:val="002A72FB"/>
    <w:rsid w:val="002B0767"/>
    <w:rsid w:val="002B3764"/>
    <w:rsid w:val="002C06D6"/>
    <w:rsid w:val="002C2DB8"/>
    <w:rsid w:val="002C5473"/>
    <w:rsid w:val="002C5CD2"/>
    <w:rsid w:val="002C5E73"/>
    <w:rsid w:val="002C6346"/>
    <w:rsid w:val="002D06F4"/>
    <w:rsid w:val="002D09A1"/>
    <w:rsid w:val="002D263C"/>
    <w:rsid w:val="002D3BD7"/>
    <w:rsid w:val="002D3DEF"/>
    <w:rsid w:val="002D3FB6"/>
    <w:rsid w:val="002D6A70"/>
    <w:rsid w:val="002D7173"/>
    <w:rsid w:val="002E0F47"/>
    <w:rsid w:val="002E1F53"/>
    <w:rsid w:val="002E2006"/>
    <w:rsid w:val="002E235C"/>
    <w:rsid w:val="002F0564"/>
    <w:rsid w:val="002F0637"/>
    <w:rsid w:val="002F06D2"/>
    <w:rsid w:val="002F15EC"/>
    <w:rsid w:val="002F3DEB"/>
    <w:rsid w:val="002F67EB"/>
    <w:rsid w:val="002F7811"/>
    <w:rsid w:val="0030159D"/>
    <w:rsid w:val="00301803"/>
    <w:rsid w:val="0030193A"/>
    <w:rsid w:val="003024E0"/>
    <w:rsid w:val="003026AE"/>
    <w:rsid w:val="00302A09"/>
    <w:rsid w:val="0030475D"/>
    <w:rsid w:val="00307C34"/>
    <w:rsid w:val="00307E54"/>
    <w:rsid w:val="00310568"/>
    <w:rsid w:val="00311713"/>
    <w:rsid w:val="0031329A"/>
    <w:rsid w:val="00313312"/>
    <w:rsid w:val="00313BA4"/>
    <w:rsid w:val="00315143"/>
    <w:rsid w:val="0031622A"/>
    <w:rsid w:val="0031667D"/>
    <w:rsid w:val="003203EC"/>
    <w:rsid w:val="00324B92"/>
    <w:rsid w:val="00326E46"/>
    <w:rsid w:val="00326FF9"/>
    <w:rsid w:val="0033681B"/>
    <w:rsid w:val="00340D64"/>
    <w:rsid w:val="0034286C"/>
    <w:rsid w:val="0034332B"/>
    <w:rsid w:val="003457CD"/>
    <w:rsid w:val="00346347"/>
    <w:rsid w:val="0034675B"/>
    <w:rsid w:val="0035586E"/>
    <w:rsid w:val="00355AD9"/>
    <w:rsid w:val="00355CB9"/>
    <w:rsid w:val="00361255"/>
    <w:rsid w:val="0036144A"/>
    <w:rsid w:val="00361A4E"/>
    <w:rsid w:val="003629B5"/>
    <w:rsid w:val="00362FED"/>
    <w:rsid w:val="0036313A"/>
    <w:rsid w:val="00366EA9"/>
    <w:rsid w:val="0037134E"/>
    <w:rsid w:val="00372886"/>
    <w:rsid w:val="00373235"/>
    <w:rsid w:val="00374F5B"/>
    <w:rsid w:val="00374FD4"/>
    <w:rsid w:val="00376216"/>
    <w:rsid w:val="00376D6F"/>
    <w:rsid w:val="003779DC"/>
    <w:rsid w:val="00382E7A"/>
    <w:rsid w:val="00383395"/>
    <w:rsid w:val="00386035"/>
    <w:rsid w:val="00386156"/>
    <w:rsid w:val="00393BD7"/>
    <w:rsid w:val="00395756"/>
    <w:rsid w:val="0039700D"/>
    <w:rsid w:val="003A363C"/>
    <w:rsid w:val="003A36A8"/>
    <w:rsid w:val="003A5E72"/>
    <w:rsid w:val="003A61B0"/>
    <w:rsid w:val="003A73CF"/>
    <w:rsid w:val="003A7B78"/>
    <w:rsid w:val="003B0D39"/>
    <w:rsid w:val="003B15A7"/>
    <w:rsid w:val="003B32C0"/>
    <w:rsid w:val="003B4000"/>
    <w:rsid w:val="003B68EB"/>
    <w:rsid w:val="003C0D16"/>
    <w:rsid w:val="003C2479"/>
    <w:rsid w:val="003C32CF"/>
    <w:rsid w:val="003C39BA"/>
    <w:rsid w:val="003C4E8D"/>
    <w:rsid w:val="003C5869"/>
    <w:rsid w:val="003D0DFD"/>
    <w:rsid w:val="003D119D"/>
    <w:rsid w:val="003D54E7"/>
    <w:rsid w:val="003D6DC4"/>
    <w:rsid w:val="003D7DDE"/>
    <w:rsid w:val="003E1F18"/>
    <w:rsid w:val="003E28A2"/>
    <w:rsid w:val="003E4164"/>
    <w:rsid w:val="003E52B1"/>
    <w:rsid w:val="003E5AC3"/>
    <w:rsid w:val="003E5BF6"/>
    <w:rsid w:val="003E69B5"/>
    <w:rsid w:val="003E6CE2"/>
    <w:rsid w:val="003E72B1"/>
    <w:rsid w:val="003F70F2"/>
    <w:rsid w:val="003F7C84"/>
    <w:rsid w:val="003F7EEB"/>
    <w:rsid w:val="00400924"/>
    <w:rsid w:val="00400FBA"/>
    <w:rsid w:val="00402383"/>
    <w:rsid w:val="0040411A"/>
    <w:rsid w:val="00411795"/>
    <w:rsid w:val="0041232A"/>
    <w:rsid w:val="004137A4"/>
    <w:rsid w:val="004153BA"/>
    <w:rsid w:val="0042500A"/>
    <w:rsid w:val="00425F3D"/>
    <w:rsid w:val="00430128"/>
    <w:rsid w:val="0043079E"/>
    <w:rsid w:val="00431D08"/>
    <w:rsid w:val="0043444E"/>
    <w:rsid w:val="0043456C"/>
    <w:rsid w:val="00434C65"/>
    <w:rsid w:val="00436FB1"/>
    <w:rsid w:val="00440006"/>
    <w:rsid w:val="00440132"/>
    <w:rsid w:val="00440268"/>
    <w:rsid w:val="004416B8"/>
    <w:rsid w:val="00444FE5"/>
    <w:rsid w:val="00446387"/>
    <w:rsid w:val="004504B0"/>
    <w:rsid w:val="004504C8"/>
    <w:rsid w:val="0045220E"/>
    <w:rsid w:val="0045235C"/>
    <w:rsid w:val="00457960"/>
    <w:rsid w:val="004640B7"/>
    <w:rsid w:val="00466FBB"/>
    <w:rsid w:val="00472678"/>
    <w:rsid w:val="004739D4"/>
    <w:rsid w:val="00475016"/>
    <w:rsid w:val="00481B3C"/>
    <w:rsid w:val="00481ECD"/>
    <w:rsid w:val="0048398D"/>
    <w:rsid w:val="004850D7"/>
    <w:rsid w:val="004864AD"/>
    <w:rsid w:val="00487C77"/>
    <w:rsid w:val="00492B34"/>
    <w:rsid w:val="00496A6C"/>
    <w:rsid w:val="00497AC3"/>
    <w:rsid w:val="00497C73"/>
    <w:rsid w:val="004A4C46"/>
    <w:rsid w:val="004B06C4"/>
    <w:rsid w:val="004B1D5E"/>
    <w:rsid w:val="004B1F4E"/>
    <w:rsid w:val="004B328C"/>
    <w:rsid w:val="004B3937"/>
    <w:rsid w:val="004B5FDF"/>
    <w:rsid w:val="004B6C85"/>
    <w:rsid w:val="004B6C8F"/>
    <w:rsid w:val="004B6D22"/>
    <w:rsid w:val="004B74E8"/>
    <w:rsid w:val="004C0B8B"/>
    <w:rsid w:val="004C0CA2"/>
    <w:rsid w:val="004C11C8"/>
    <w:rsid w:val="004C2050"/>
    <w:rsid w:val="004C43C0"/>
    <w:rsid w:val="004C5B86"/>
    <w:rsid w:val="004D138E"/>
    <w:rsid w:val="004D159E"/>
    <w:rsid w:val="004D1A2B"/>
    <w:rsid w:val="004D3342"/>
    <w:rsid w:val="004D5EC2"/>
    <w:rsid w:val="004D6371"/>
    <w:rsid w:val="004D7727"/>
    <w:rsid w:val="004E1CC8"/>
    <w:rsid w:val="004E274A"/>
    <w:rsid w:val="004E34CD"/>
    <w:rsid w:val="004E58FE"/>
    <w:rsid w:val="004E5EA8"/>
    <w:rsid w:val="004F01A6"/>
    <w:rsid w:val="004F2319"/>
    <w:rsid w:val="005004A7"/>
    <w:rsid w:val="0050120D"/>
    <w:rsid w:val="005028AB"/>
    <w:rsid w:val="00505EAD"/>
    <w:rsid w:val="00506CFF"/>
    <w:rsid w:val="00507A4B"/>
    <w:rsid w:val="00507C79"/>
    <w:rsid w:val="005114C5"/>
    <w:rsid w:val="00512176"/>
    <w:rsid w:val="00513C35"/>
    <w:rsid w:val="00514BFA"/>
    <w:rsid w:val="00516918"/>
    <w:rsid w:val="0052080F"/>
    <w:rsid w:val="0052088C"/>
    <w:rsid w:val="00521698"/>
    <w:rsid w:val="00521EFB"/>
    <w:rsid w:val="00524440"/>
    <w:rsid w:val="005248BC"/>
    <w:rsid w:val="00524BE3"/>
    <w:rsid w:val="00524FAB"/>
    <w:rsid w:val="00525F11"/>
    <w:rsid w:val="00526739"/>
    <w:rsid w:val="0053172E"/>
    <w:rsid w:val="0053441A"/>
    <w:rsid w:val="00535FB3"/>
    <w:rsid w:val="005370A4"/>
    <w:rsid w:val="00543F74"/>
    <w:rsid w:val="0054418D"/>
    <w:rsid w:val="005456BB"/>
    <w:rsid w:val="00545A03"/>
    <w:rsid w:val="00547C93"/>
    <w:rsid w:val="0055069F"/>
    <w:rsid w:val="00550972"/>
    <w:rsid w:val="005526F7"/>
    <w:rsid w:val="0055378B"/>
    <w:rsid w:val="005549EA"/>
    <w:rsid w:val="00555963"/>
    <w:rsid w:val="00556912"/>
    <w:rsid w:val="00556B38"/>
    <w:rsid w:val="00557D2E"/>
    <w:rsid w:val="005611E6"/>
    <w:rsid w:val="00561352"/>
    <w:rsid w:val="00563A8B"/>
    <w:rsid w:val="00563FF3"/>
    <w:rsid w:val="00566807"/>
    <w:rsid w:val="005668AA"/>
    <w:rsid w:val="0057066E"/>
    <w:rsid w:val="00570F2D"/>
    <w:rsid w:val="00571E4C"/>
    <w:rsid w:val="0057485F"/>
    <w:rsid w:val="00576873"/>
    <w:rsid w:val="005804D6"/>
    <w:rsid w:val="005807C8"/>
    <w:rsid w:val="0058589B"/>
    <w:rsid w:val="0058670D"/>
    <w:rsid w:val="005876B7"/>
    <w:rsid w:val="00590100"/>
    <w:rsid w:val="005907DF"/>
    <w:rsid w:val="00592866"/>
    <w:rsid w:val="0059462E"/>
    <w:rsid w:val="005A044B"/>
    <w:rsid w:val="005A1499"/>
    <w:rsid w:val="005A264B"/>
    <w:rsid w:val="005A3123"/>
    <w:rsid w:val="005A351E"/>
    <w:rsid w:val="005A38F0"/>
    <w:rsid w:val="005A3C40"/>
    <w:rsid w:val="005A4051"/>
    <w:rsid w:val="005B0F75"/>
    <w:rsid w:val="005B147F"/>
    <w:rsid w:val="005B3654"/>
    <w:rsid w:val="005B599D"/>
    <w:rsid w:val="005C1250"/>
    <w:rsid w:val="005C1880"/>
    <w:rsid w:val="005C1E03"/>
    <w:rsid w:val="005C525C"/>
    <w:rsid w:val="005C55F0"/>
    <w:rsid w:val="005C6013"/>
    <w:rsid w:val="005C61AC"/>
    <w:rsid w:val="005C633F"/>
    <w:rsid w:val="005C6BA4"/>
    <w:rsid w:val="005D4909"/>
    <w:rsid w:val="005D6350"/>
    <w:rsid w:val="005E161C"/>
    <w:rsid w:val="005E254F"/>
    <w:rsid w:val="005E3B71"/>
    <w:rsid w:val="005E4DB8"/>
    <w:rsid w:val="005F4375"/>
    <w:rsid w:val="005F4D4B"/>
    <w:rsid w:val="005F4E0E"/>
    <w:rsid w:val="005F7389"/>
    <w:rsid w:val="005F7FFB"/>
    <w:rsid w:val="00604CB8"/>
    <w:rsid w:val="006103EC"/>
    <w:rsid w:val="006107E9"/>
    <w:rsid w:val="006118C8"/>
    <w:rsid w:val="006176AC"/>
    <w:rsid w:val="00620F46"/>
    <w:rsid w:val="006217BB"/>
    <w:rsid w:val="006230DD"/>
    <w:rsid w:val="0062365A"/>
    <w:rsid w:val="00624CB0"/>
    <w:rsid w:val="00624DE5"/>
    <w:rsid w:val="00626674"/>
    <w:rsid w:val="00631EE5"/>
    <w:rsid w:val="0063371C"/>
    <w:rsid w:val="006341F4"/>
    <w:rsid w:val="00645116"/>
    <w:rsid w:val="00647E11"/>
    <w:rsid w:val="00650FE2"/>
    <w:rsid w:val="00651406"/>
    <w:rsid w:val="006516D9"/>
    <w:rsid w:val="00651742"/>
    <w:rsid w:val="006522B6"/>
    <w:rsid w:val="006524E5"/>
    <w:rsid w:val="00653386"/>
    <w:rsid w:val="0065499A"/>
    <w:rsid w:val="00654CF2"/>
    <w:rsid w:val="006552C6"/>
    <w:rsid w:val="0066223E"/>
    <w:rsid w:val="00662CA3"/>
    <w:rsid w:val="00670E73"/>
    <w:rsid w:val="0067239A"/>
    <w:rsid w:val="006750FC"/>
    <w:rsid w:val="00680962"/>
    <w:rsid w:val="00681606"/>
    <w:rsid w:val="00681A1C"/>
    <w:rsid w:val="0068529B"/>
    <w:rsid w:val="00691037"/>
    <w:rsid w:val="00692B88"/>
    <w:rsid w:val="00696F5C"/>
    <w:rsid w:val="00697760"/>
    <w:rsid w:val="00697E01"/>
    <w:rsid w:val="006A13DE"/>
    <w:rsid w:val="006A2244"/>
    <w:rsid w:val="006A29E2"/>
    <w:rsid w:val="006A3B9B"/>
    <w:rsid w:val="006A3BEC"/>
    <w:rsid w:val="006A4F21"/>
    <w:rsid w:val="006A5DC3"/>
    <w:rsid w:val="006B015A"/>
    <w:rsid w:val="006B4DDD"/>
    <w:rsid w:val="006B521B"/>
    <w:rsid w:val="006B7A33"/>
    <w:rsid w:val="006C1800"/>
    <w:rsid w:val="006C2303"/>
    <w:rsid w:val="006C3EBD"/>
    <w:rsid w:val="006D10B6"/>
    <w:rsid w:val="006D25B1"/>
    <w:rsid w:val="006D2C84"/>
    <w:rsid w:val="006D2CD9"/>
    <w:rsid w:val="006D3D9D"/>
    <w:rsid w:val="006D4A69"/>
    <w:rsid w:val="006D4BF1"/>
    <w:rsid w:val="006E3FC7"/>
    <w:rsid w:val="006E4547"/>
    <w:rsid w:val="006E739D"/>
    <w:rsid w:val="006E7FF3"/>
    <w:rsid w:val="006F0572"/>
    <w:rsid w:val="006F058F"/>
    <w:rsid w:val="006F07BB"/>
    <w:rsid w:val="006F2B31"/>
    <w:rsid w:val="006F5FBD"/>
    <w:rsid w:val="00700975"/>
    <w:rsid w:val="00700A7C"/>
    <w:rsid w:val="00715890"/>
    <w:rsid w:val="00715DD1"/>
    <w:rsid w:val="00716BA3"/>
    <w:rsid w:val="00717710"/>
    <w:rsid w:val="00720453"/>
    <w:rsid w:val="007234A5"/>
    <w:rsid w:val="0072656B"/>
    <w:rsid w:val="00727A54"/>
    <w:rsid w:val="00731C3D"/>
    <w:rsid w:val="00731C7F"/>
    <w:rsid w:val="007336AC"/>
    <w:rsid w:val="007417C3"/>
    <w:rsid w:val="00742A8A"/>
    <w:rsid w:val="007442A4"/>
    <w:rsid w:val="00744B3C"/>
    <w:rsid w:val="00744FFF"/>
    <w:rsid w:val="00745D0D"/>
    <w:rsid w:val="007500B0"/>
    <w:rsid w:val="00750498"/>
    <w:rsid w:val="00751896"/>
    <w:rsid w:val="00751CD6"/>
    <w:rsid w:val="00753442"/>
    <w:rsid w:val="00753E85"/>
    <w:rsid w:val="00754B98"/>
    <w:rsid w:val="00760E4D"/>
    <w:rsid w:val="00761354"/>
    <w:rsid w:val="007618A1"/>
    <w:rsid w:val="00761F8F"/>
    <w:rsid w:val="0076302E"/>
    <w:rsid w:val="00763A19"/>
    <w:rsid w:val="00765A67"/>
    <w:rsid w:val="00771525"/>
    <w:rsid w:val="00772821"/>
    <w:rsid w:val="007805D7"/>
    <w:rsid w:val="007809D0"/>
    <w:rsid w:val="00782B50"/>
    <w:rsid w:val="00787E6E"/>
    <w:rsid w:val="00790977"/>
    <w:rsid w:val="007914AF"/>
    <w:rsid w:val="0079492B"/>
    <w:rsid w:val="00794DDB"/>
    <w:rsid w:val="00794F6F"/>
    <w:rsid w:val="00796A76"/>
    <w:rsid w:val="00797380"/>
    <w:rsid w:val="007A158A"/>
    <w:rsid w:val="007A3863"/>
    <w:rsid w:val="007A471F"/>
    <w:rsid w:val="007B1C30"/>
    <w:rsid w:val="007B1E75"/>
    <w:rsid w:val="007B4639"/>
    <w:rsid w:val="007B59F0"/>
    <w:rsid w:val="007C2A71"/>
    <w:rsid w:val="007C33E2"/>
    <w:rsid w:val="007C3F49"/>
    <w:rsid w:val="007C41F6"/>
    <w:rsid w:val="007D6CE1"/>
    <w:rsid w:val="007E07AF"/>
    <w:rsid w:val="007E0FE5"/>
    <w:rsid w:val="007E26C4"/>
    <w:rsid w:val="007E4DEA"/>
    <w:rsid w:val="007E5294"/>
    <w:rsid w:val="007E6089"/>
    <w:rsid w:val="007F0589"/>
    <w:rsid w:val="007F4624"/>
    <w:rsid w:val="007F6E72"/>
    <w:rsid w:val="007F7B9F"/>
    <w:rsid w:val="00802E64"/>
    <w:rsid w:val="00803259"/>
    <w:rsid w:val="008046D8"/>
    <w:rsid w:val="00805527"/>
    <w:rsid w:val="008071C7"/>
    <w:rsid w:val="00812C1E"/>
    <w:rsid w:val="008159F1"/>
    <w:rsid w:val="0081668A"/>
    <w:rsid w:val="00817405"/>
    <w:rsid w:val="00817E2C"/>
    <w:rsid w:val="00824121"/>
    <w:rsid w:val="00827522"/>
    <w:rsid w:val="0082767F"/>
    <w:rsid w:val="00830C5E"/>
    <w:rsid w:val="00834639"/>
    <w:rsid w:val="00835060"/>
    <w:rsid w:val="00841017"/>
    <w:rsid w:val="008411D5"/>
    <w:rsid w:val="008455EA"/>
    <w:rsid w:val="0084768C"/>
    <w:rsid w:val="00847C73"/>
    <w:rsid w:val="00847EBD"/>
    <w:rsid w:val="0085015B"/>
    <w:rsid w:val="00850846"/>
    <w:rsid w:val="00850898"/>
    <w:rsid w:val="00851782"/>
    <w:rsid w:val="00857816"/>
    <w:rsid w:val="008578BD"/>
    <w:rsid w:val="008624D5"/>
    <w:rsid w:val="008631B4"/>
    <w:rsid w:val="008632ED"/>
    <w:rsid w:val="00863723"/>
    <w:rsid w:val="00870B0B"/>
    <w:rsid w:val="00872C81"/>
    <w:rsid w:val="008736A2"/>
    <w:rsid w:val="0087409F"/>
    <w:rsid w:val="008745FD"/>
    <w:rsid w:val="00875E44"/>
    <w:rsid w:val="00880658"/>
    <w:rsid w:val="00884542"/>
    <w:rsid w:val="00885A35"/>
    <w:rsid w:val="00891B9B"/>
    <w:rsid w:val="00892B6B"/>
    <w:rsid w:val="0089545E"/>
    <w:rsid w:val="00895653"/>
    <w:rsid w:val="008956A1"/>
    <w:rsid w:val="00895935"/>
    <w:rsid w:val="00896FE2"/>
    <w:rsid w:val="008A2DD1"/>
    <w:rsid w:val="008A7576"/>
    <w:rsid w:val="008A7649"/>
    <w:rsid w:val="008B01C7"/>
    <w:rsid w:val="008B73F4"/>
    <w:rsid w:val="008C0966"/>
    <w:rsid w:val="008C0C94"/>
    <w:rsid w:val="008C22EA"/>
    <w:rsid w:val="008C7712"/>
    <w:rsid w:val="008D0054"/>
    <w:rsid w:val="008D0382"/>
    <w:rsid w:val="008D2E74"/>
    <w:rsid w:val="008D3EFF"/>
    <w:rsid w:val="008D3F3D"/>
    <w:rsid w:val="008E0F24"/>
    <w:rsid w:val="008E33C8"/>
    <w:rsid w:val="008F2D0F"/>
    <w:rsid w:val="008F3C14"/>
    <w:rsid w:val="008F48EA"/>
    <w:rsid w:val="008F4CAD"/>
    <w:rsid w:val="008F5655"/>
    <w:rsid w:val="00900E79"/>
    <w:rsid w:val="0090119D"/>
    <w:rsid w:val="00901285"/>
    <w:rsid w:val="009018EA"/>
    <w:rsid w:val="0090525D"/>
    <w:rsid w:val="00910ADB"/>
    <w:rsid w:val="009114AC"/>
    <w:rsid w:val="0091242B"/>
    <w:rsid w:val="009142EF"/>
    <w:rsid w:val="00915E9E"/>
    <w:rsid w:val="00923747"/>
    <w:rsid w:val="00924744"/>
    <w:rsid w:val="00927FA6"/>
    <w:rsid w:val="00930207"/>
    <w:rsid w:val="009302B3"/>
    <w:rsid w:val="0093108E"/>
    <w:rsid w:val="00933329"/>
    <w:rsid w:val="00934438"/>
    <w:rsid w:val="00936542"/>
    <w:rsid w:val="009371EA"/>
    <w:rsid w:val="009379D0"/>
    <w:rsid w:val="0094232D"/>
    <w:rsid w:val="00942A38"/>
    <w:rsid w:val="00942D7C"/>
    <w:rsid w:val="00945B16"/>
    <w:rsid w:val="00952670"/>
    <w:rsid w:val="00953723"/>
    <w:rsid w:val="00956A4C"/>
    <w:rsid w:val="0096185D"/>
    <w:rsid w:val="00961DB8"/>
    <w:rsid w:val="00961DED"/>
    <w:rsid w:val="00962965"/>
    <w:rsid w:val="00963B88"/>
    <w:rsid w:val="009654A4"/>
    <w:rsid w:val="00965CD6"/>
    <w:rsid w:val="0097289D"/>
    <w:rsid w:val="009743A3"/>
    <w:rsid w:val="00974C65"/>
    <w:rsid w:val="009762F7"/>
    <w:rsid w:val="009763B2"/>
    <w:rsid w:val="0098032C"/>
    <w:rsid w:val="00982FF3"/>
    <w:rsid w:val="00984882"/>
    <w:rsid w:val="00985C4B"/>
    <w:rsid w:val="0098666A"/>
    <w:rsid w:val="0098691D"/>
    <w:rsid w:val="009905E6"/>
    <w:rsid w:val="009910C8"/>
    <w:rsid w:val="0099228C"/>
    <w:rsid w:val="00993E37"/>
    <w:rsid w:val="00996FAA"/>
    <w:rsid w:val="009A0856"/>
    <w:rsid w:val="009A0B64"/>
    <w:rsid w:val="009A3CDF"/>
    <w:rsid w:val="009A464E"/>
    <w:rsid w:val="009A5F98"/>
    <w:rsid w:val="009A6937"/>
    <w:rsid w:val="009A7014"/>
    <w:rsid w:val="009A7D9C"/>
    <w:rsid w:val="009B00EB"/>
    <w:rsid w:val="009B1062"/>
    <w:rsid w:val="009B1B49"/>
    <w:rsid w:val="009B3A3D"/>
    <w:rsid w:val="009B3C1C"/>
    <w:rsid w:val="009B5755"/>
    <w:rsid w:val="009C05B6"/>
    <w:rsid w:val="009C0CFB"/>
    <w:rsid w:val="009C343D"/>
    <w:rsid w:val="009C39BC"/>
    <w:rsid w:val="009C3FFC"/>
    <w:rsid w:val="009C453F"/>
    <w:rsid w:val="009C4A9E"/>
    <w:rsid w:val="009D0ED9"/>
    <w:rsid w:val="009D29BE"/>
    <w:rsid w:val="009D2B9E"/>
    <w:rsid w:val="009D2E26"/>
    <w:rsid w:val="009D5FBF"/>
    <w:rsid w:val="009D67AB"/>
    <w:rsid w:val="009D6D84"/>
    <w:rsid w:val="009E2036"/>
    <w:rsid w:val="009E46B8"/>
    <w:rsid w:val="009E5CA1"/>
    <w:rsid w:val="009E6427"/>
    <w:rsid w:val="009F032F"/>
    <w:rsid w:val="009F0B01"/>
    <w:rsid w:val="009F0C26"/>
    <w:rsid w:val="009F1CC7"/>
    <w:rsid w:val="009F24CE"/>
    <w:rsid w:val="009F756E"/>
    <w:rsid w:val="009F7E59"/>
    <w:rsid w:val="00A06D57"/>
    <w:rsid w:val="00A07BEE"/>
    <w:rsid w:val="00A10C6A"/>
    <w:rsid w:val="00A10D55"/>
    <w:rsid w:val="00A11077"/>
    <w:rsid w:val="00A11F3F"/>
    <w:rsid w:val="00A140DF"/>
    <w:rsid w:val="00A14152"/>
    <w:rsid w:val="00A15417"/>
    <w:rsid w:val="00A21E7B"/>
    <w:rsid w:val="00A2434F"/>
    <w:rsid w:val="00A248F3"/>
    <w:rsid w:val="00A2548B"/>
    <w:rsid w:val="00A26B58"/>
    <w:rsid w:val="00A27B8C"/>
    <w:rsid w:val="00A308F3"/>
    <w:rsid w:val="00A30E53"/>
    <w:rsid w:val="00A32143"/>
    <w:rsid w:val="00A335FB"/>
    <w:rsid w:val="00A34FCE"/>
    <w:rsid w:val="00A359C7"/>
    <w:rsid w:val="00A36F5A"/>
    <w:rsid w:val="00A3728F"/>
    <w:rsid w:val="00A41D85"/>
    <w:rsid w:val="00A43066"/>
    <w:rsid w:val="00A46D71"/>
    <w:rsid w:val="00A50AC3"/>
    <w:rsid w:val="00A51814"/>
    <w:rsid w:val="00A52DB1"/>
    <w:rsid w:val="00A54854"/>
    <w:rsid w:val="00A55024"/>
    <w:rsid w:val="00A62F5E"/>
    <w:rsid w:val="00A64BEF"/>
    <w:rsid w:val="00A65B83"/>
    <w:rsid w:val="00A6705F"/>
    <w:rsid w:val="00A673A5"/>
    <w:rsid w:val="00A6783E"/>
    <w:rsid w:val="00A71BC7"/>
    <w:rsid w:val="00A733EB"/>
    <w:rsid w:val="00A73D7C"/>
    <w:rsid w:val="00A8044F"/>
    <w:rsid w:val="00A8070C"/>
    <w:rsid w:val="00A814C4"/>
    <w:rsid w:val="00A84495"/>
    <w:rsid w:val="00A85136"/>
    <w:rsid w:val="00A85940"/>
    <w:rsid w:val="00A865B0"/>
    <w:rsid w:val="00A9050A"/>
    <w:rsid w:val="00A91D90"/>
    <w:rsid w:val="00A92D84"/>
    <w:rsid w:val="00A935B5"/>
    <w:rsid w:val="00A94B86"/>
    <w:rsid w:val="00A95717"/>
    <w:rsid w:val="00A95A29"/>
    <w:rsid w:val="00AA014F"/>
    <w:rsid w:val="00AA17EB"/>
    <w:rsid w:val="00AA269B"/>
    <w:rsid w:val="00AA3B52"/>
    <w:rsid w:val="00AA4210"/>
    <w:rsid w:val="00AA429D"/>
    <w:rsid w:val="00AA5530"/>
    <w:rsid w:val="00AB0300"/>
    <w:rsid w:val="00AB1F80"/>
    <w:rsid w:val="00AB1FBD"/>
    <w:rsid w:val="00AB2F83"/>
    <w:rsid w:val="00AB4BA8"/>
    <w:rsid w:val="00AC3524"/>
    <w:rsid w:val="00AC4902"/>
    <w:rsid w:val="00AC515E"/>
    <w:rsid w:val="00AC5EB3"/>
    <w:rsid w:val="00AC71E5"/>
    <w:rsid w:val="00AD04E5"/>
    <w:rsid w:val="00AD3744"/>
    <w:rsid w:val="00AD4F6A"/>
    <w:rsid w:val="00AD6EED"/>
    <w:rsid w:val="00AE0378"/>
    <w:rsid w:val="00AE083F"/>
    <w:rsid w:val="00AE1F99"/>
    <w:rsid w:val="00AE4924"/>
    <w:rsid w:val="00AE4BFE"/>
    <w:rsid w:val="00AE7B0F"/>
    <w:rsid w:val="00AF04D1"/>
    <w:rsid w:val="00AF0ED5"/>
    <w:rsid w:val="00AF39F5"/>
    <w:rsid w:val="00B0678A"/>
    <w:rsid w:val="00B0682B"/>
    <w:rsid w:val="00B113D2"/>
    <w:rsid w:val="00B13217"/>
    <w:rsid w:val="00B135A1"/>
    <w:rsid w:val="00B13B79"/>
    <w:rsid w:val="00B14127"/>
    <w:rsid w:val="00B160A1"/>
    <w:rsid w:val="00B16E96"/>
    <w:rsid w:val="00B21DB8"/>
    <w:rsid w:val="00B22263"/>
    <w:rsid w:val="00B22BB1"/>
    <w:rsid w:val="00B24C37"/>
    <w:rsid w:val="00B25A56"/>
    <w:rsid w:val="00B25ADD"/>
    <w:rsid w:val="00B275DB"/>
    <w:rsid w:val="00B31A3F"/>
    <w:rsid w:val="00B32D22"/>
    <w:rsid w:val="00B33169"/>
    <w:rsid w:val="00B33613"/>
    <w:rsid w:val="00B348BC"/>
    <w:rsid w:val="00B3550E"/>
    <w:rsid w:val="00B41358"/>
    <w:rsid w:val="00B41A12"/>
    <w:rsid w:val="00B427CC"/>
    <w:rsid w:val="00B43F58"/>
    <w:rsid w:val="00B44637"/>
    <w:rsid w:val="00B446B8"/>
    <w:rsid w:val="00B44743"/>
    <w:rsid w:val="00B4540A"/>
    <w:rsid w:val="00B46625"/>
    <w:rsid w:val="00B46E53"/>
    <w:rsid w:val="00B52165"/>
    <w:rsid w:val="00B54102"/>
    <w:rsid w:val="00B54141"/>
    <w:rsid w:val="00B6059C"/>
    <w:rsid w:val="00B610A1"/>
    <w:rsid w:val="00B61A93"/>
    <w:rsid w:val="00B6259E"/>
    <w:rsid w:val="00B62B52"/>
    <w:rsid w:val="00B63181"/>
    <w:rsid w:val="00B64CE1"/>
    <w:rsid w:val="00B6547F"/>
    <w:rsid w:val="00B658D9"/>
    <w:rsid w:val="00B664A8"/>
    <w:rsid w:val="00B67CE1"/>
    <w:rsid w:val="00B72226"/>
    <w:rsid w:val="00B73C8B"/>
    <w:rsid w:val="00B74E89"/>
    <w:rsid w:val="00B81514"/>
    <w:rsid w:val="00B81C48"/>
    <w:rsid w:val="00B8267F"/>
    <w:rsid w:val="00B82C7C"/>
    <w:rsid w:val="00B83F94"/>
    <w:rsid w:val="00B84D2D"/>
    <w:rsid w:val="00B85587"/>
    <w:rsid w:val="00B865CA"/>
    <w:rsid w:val="00B86FD5"/>
    <w:rsid w:val="00B87361"/>
    <w:rsid w:val="00B903E0"/>
    <w:rsid w:val="00B91CF1"/>
    <w:rsid w:val="00B928FC"/>
    <w:rsid w:val="00B95213"/>
    <w:rsid w:val="00B955F2"/>
    <w:rsid w:val="00B97661"/>
    <w:rsid w:val="00BA0D15"/>
    <w:rsid w:val="00BA1036"/>
    <w:rsid w:val="00BA3A96"/>
    <w:rsid w:val="00BA3C21"/>
    <w:rsid w:val="00BA7B69"/>
    <w:rsid w:val="00BB322E"/>
    <w:rsid w:val="00BB4ACD"/>
    <w:rsid w:val="00BB7294"/>
    <w:rsid w:val="00BC659D"/>
    <w:rsid w:val="00BC69FB"/>
    <w:rsid w:val="00BD2661"/>
    <w:rsid w:val="00BD5178"/>
    <w:rsid w:val="00BE2338"/>
    <w:rsid w:val="00BE2D0E"/>
    <w:rsid w:val="00BE7182"/>
    <w:rsid w:val="00BF010F"/>
    <w:rsid w:val="00BF0CB1"/>
    <w:rsid w:val="00BF0F8B"/>
    <w:rsid w:val="00BF213E"/>
    <w:rsid w:val="00BF2487"/>
    <w:rsid w:val="00BF5CBA"/>
    <w:rsid w:val="00BF61AE"/>
    <w:rsid w:val="00BF75DD"/>
    <w:rsid w:val="00C01026"/>
    <w:rsid w:val="00C06F20"/>
    <w:rsid w:val="00C1211E"/>
    <w:rsid w:val="00C12664"/>
    <w:rsid w:val="00C12DE5"/>
    <w:rsid w:val="00C148C3"/>
    <w:rsid w:val="00C15132"/>
    <w:rsid w:val="00C16461"/>
    <w:rsid w:val="00C1718B"/>
    <w:rsid w:val="00C209C6"/>
    <w:rsid w:val="00C25667"/>
    <w:rsid w:val="00C25861"/>
    <w:rsid w:val="00C3242E"/>
    <w:rsid w:val="00C34B79"/>
    <w:rsid w:val="00C35BA2"/>
    <w:rsid w:val="00C37527"/>
    <w:rsid w:val="00C4001A"/>
    <w:rsid w:val="00C44D54"/>
    <w:rsid w:val="00C45ED0"/>
    <w:rsid w:val="00C552D0"/>
    <w:rsid w:val="00C55A05"/>
    <w:rsid w:val="00C5652D"/>
    <w:rsid w:val="00C56ABF"/>
    <w:rsid w:val="00C60436"/>
    <w:rsid w:val="00C632E1"/>
    <w:rsid w:val="00C64BAF"/>
    <w:rsid w:val="00C66DD5"/>
    <w:rsid w:val="00C66ED9"/>
    <w:rsid w:val="00C679BD"/>
    <w:rsid w:val="00C7219D"/>
    <w:rsid w:val="00C72DFC"/>
    <w:rsid w:val="00C73043"/>
    <w:rsid w:val="00C73B14"/>
    <w:rsid w:val="00C7610A"/>
    <w:rsid w:val="00C81DC6"/>
    <w:rsid w:val="00C847AE"/>
    <w:rsid w:val="00C85D58"/>
    <w:rsid w:val="00C86CA6"/>
    <w:rsid w:val="00C87C68"/>
    <w:rsid w:val="00C9166C"/>
    <w:rsid w:val="00C92E40"/>
    <w:rsid w:val="00C93AC6"/>
    <w:rsid w:val="00C94887"/>
    <w:rsid w:val="00C94E63"/>
    <w:rsid w:val="00C9550B"/>
    <w:rsid w:val="00C95514"/>
    <w:rsid w:val="00C95644"/>
    <w:rsid w:val="00C97626"/>
    <w:rsid w:val="00CA0890"/>
    <w:rsid w:val="00CA26D1"/>
    <w:rsid w:val="00CA3F9B"/>
    <w:rsid w:val="00CA5B13"/>
    <w:rsid w:val="00CB1003"/>
    <w:rsid w:val="00CB1C60"/>
    <w:rsid w:val="00CB3818"/>
    <w:rsid w:val="00CB414F"/>
    <w:rsid w:val="00CB450D"/>
    <w:rsid w:val="00CB5082"/>
    <w:rsid w:val="00CB633E"/>
    <w:rsid w:val="00CC15CF"/>
    <w:rsid w:val="00CC1721"/>
    <w:rsid w:val="00CC1748"/>
    <w:rsid w:val="00CC5779"/>
    <w:rsid w:val="00CC582D"/>
    <w:rsid w:val="00CC6668"/>
    <w:rsid w:val="00CC7706"/>
    <w:rsid w:val="00CD2BB9"/>
    <w:rsid w:val="00CD79F7"/>
    <w:rsid w:val="00CD7F54"/>
    <w:rsid w:val="00CE0774"/>
    <w:rsid w:val="00CE087A"/>
    <w:rsid w:val="00CE1830"/>
    <w:rsid w:val="00CE1CC0"/>
    <w:rsid w:val="00CE1CF9"/>
    <w:rsid w:val="00CE647E"/>
    <w:rsid w:val="00CF08A7"/>
    <w:rsid w:val="00CF226C"/>
    <w:rsid w:val="00CF3221"/>
    <w:rsid w:val="00CF4717"/>
    <w:rsid w:val="00D0151B"/>
    <w:rsid w:val="00D052B3"/>
    <w:rsid w:val="00D05672"/>
    <w:rsid w:val="00D0678D"/>
    <w:rsid w:val="00D06C70"/>
    <w:rsid w:val="00D12352"/>
    <w:rsid w:val="00D15479"/>
    <w:rsid w:val="00D203E3"/>
    <w:rsid w:val="00D21A4F"/>
    <w:rsid w:val="00D2624E"/>
    <w:rsid w:val="00D26ABA"/>
    <w:rsid w:val="00D2789C"/>
    <w:rsid w:val="00D31264"/>
    <w:rsid w:val="00D34152"/>
    <w:rsid w:val="00D345A1"/>
    <w:rsid w:val="00D35CAF"/>
    <w:rsid w:val="00D36820"/>
    <w:rsid w:val="00D40A30"/>
    <w:rsid w:val="00D41010"/>
    <w:rsid w:val="00D417D2"/>
    <w:rsid w:val="00D41893"/>
    <w:rsid w:val="00D45980"/>
    <w:rsid w:val="00D46B4A"/>
    <w:rsid w:val="00D472DF"/>
    <w:rsid w:val="00D51D75"/>
    <w:rsid w:val="00D532F9"/>
    <w:rsid w:val="00D53769"/>
    <w:rsid w:val="00D5399C"/>
    <w:rsid w:val="00D54BA2"/>
    <w:rsid w:val="00D57FBA"/>
    <w:rsid w:val="00D6178E"/>
    <w:rsid w:val="00D61A4F"/>
    <w:rsid w:val="00D62AE9"/>
    <w:rsid w:val="00D63015"/>
    <w:rsid w:val="00D63230"/>
    <w:rsid w:val="00D636F1"/>
    <w:rsid w:val="00D63719"/>
    <w:rsid w:val="00D64E09"/>
    <w:rsid w:val="00D65A46"/>
    <w:rsid w:val="00D66380"/>
    <w:rsid w:val="00D67630"/>
    <w:rsid w:val="00D70FCB"/>
    <w:rsid w:val="00D71724"/>
    <w:rsid w:val="00D72B6E"/>
    <w:rsid w:val="00D73A40"/>
    <w:rsid w:val="00D7465A"/>
    <w:rsid w:val="00D74668"/>
    <w:rsid w:val="00D74BBD"/>
    <w:rsid w:val="00D74F13"/>
    <w:rsid w:val="00D755BF"/>
    <w:rsid w:val="00D8047A"/>
    <w:rsid w:val="00D81A79"/>
    <w:rsid w:val="00D82126"/>
    <w:rsid w:val="00D833F3"/>
    <w:rsid w:val="00D857F9"/>
    <w:rsid w:val="00D87988"/>
    <w:rsid w:val="00D87F37"/>
    <w:rsid w:val="00D906DD"/>
    <w:rsid w:val="00D912F0"/>
    <w:rsid w:val="00D913B3"/>
    <w:rsid w:val="00D9292A"/>
    <w:rsid w:val="00D92E5B"/>
    <w:rsid w:val="00D93C63"/>
    <w:rsid w:val="00D95C6F"/>
    <w:rsid w:val="00D97708"/>
    <w:rsid w:val="00DA14AF"/>
    <w:rsid w:val="00DA24FC"/>
    <w:rsid w:val="00DA27AA"/>
    <w:rsid w:val="00DA297B"/>
    <w:rsid w:val="00DA29A4"/>
    <w:rsid w:val="00DA3556"/>
    <w:rsid w:val="00DA3AFC"/>
    <w:rsid w:val="00DA40FD"/>
    <w:rsid w:val="00DA4693"/>
    <w:rsid w:val="00DA5B2A"/>
    <w:rsid w:val="00DA61DA"/>
    <w:rsid w:val="00DA75C3"/>
    <w:rsid w:val="00DB17BD"/>
    <w:rsid w:val="00DB28F9"/>
    <w:rsid w:val="00DB47D6"/>
    <w:rsid w:val="00DC0D0E"/>
    <w:rsid w:val="00DC126B"/>
    <w:rsid w:val="00DC260B"/>
    <w:rsid w:val="00DC6D6A"/>
    <w:rsid w:val="00DC7981"/>
    <w:rsid w:val="00DE1FD9"/>
    <w:rsid w:val="00DE47CB"/>
    <w:rsid w:val="00DE7666"/>
    <w:rsid w:val="00DF27C2"/>
    <w:rsid w:val="00DF38BB"/>
    <w:rsid w:val="00DF4B21"/>
    <w:rsid w:val="00DF5A25"/>
    <w:rsid w:val="00DF62A6"/>
    <w:rsid w:val="00DF66FB"/>
    <w:rsid w:val="00E00750"/>
    <w:rsid w:val="00E01497"/>
    <w:rsid w:val="00E02088"/>
    <w:rsid w:val="00E057D0"/>
    <w:rsid w:val="00E05D96"/>
    <w:rsid w:val="00E07C92"/>
    <w:rsid w:val="00E10491"/>
    <w:rsid w:val="00E124E8"/>
    <w:rsid w:val="00E1352B"/>
    <w:rsid w:val="00E14224"/>
    <w:rsid w:val="00E157A7"/>
    <w:rsid w:val="00E2074D"/>
    <w:rsid w:val="00E223E2"/>
    <w:rsid w:val="00E22D0D"/>
    <w:rsid w:val="00E241D4"/>
    <w:rsid w:val="00E30064"/>
    <w:rsid w:val="00E30402"/>
    <w:rsid w:val="00E326EC"/>
    <w:rsid w:val="00E338EB"/>
    <w:rsid w:val="00E33F05"/>
    <w:rsid w:val="00E34CF3"/>
    <w:rsid w:val="00E35ADC"/>
    <w:rsid w:val="00E36A4F"/>
    <w:rsid w:val="00E375E1"/>
    <w:rsid w:val="00E4318E"/>
    <w:rsid w:val="00E528E2"/>
    <w:rsid w:val="00E53B4D"/>
    <w:rsid w:val="00E54614"/>
    <w:rsid w:val="00E546C5"/>
    <w:rsid w:val="00E55E85"/>
    <w:rsid w:val="00E62C41"/>
    <w:rsid w:val="00E64146"/>
    <w:rsid w:val="00E64B24"/>
    <w:rsid w:val="00E71E11"/>
    <w:rsid w:val="00E72305"/>
    <w:rsid w:val="00E733A6"/>
    <w:rsid w:val="00E802A9"/>
    <w:rsid w:val="00E827FC"/>
    <w:rsid w:val="00E86C06"/>
    <w:rsid w:val="00E916D9"/>
    <w:rsid w:val="00E95FBF"/>
    <w:rsid w:val="00E97339"/>
    <w:rsid w:val="00EA2F9E"/>
    <w:rsid w:val="00EA371B"/>
    <w:rsid w:val="00EA373B"/>
    <w:rsid w:val="00EA393B"/>
    <w:rsid w:val="00EA4297"/>
    <w:rsid w:val="00EA4CA5"/>
    <w:rsid w:val="00EA6760"/>
    <w:rsid w:val="00EA7E58"/>
    <w:rsid w:val="00EB0F0C"/>
    <w:rsid w:val="00EB19BD"/>
    <w:rsid w:val="00EB4167"/>
    <w:rsid w:val="00EB59CD"/>
    <w:rsid w:val="00EB724D"/>
    <w:rsid w:val="00EC0872"/>
    <w:rsid w:val="00EC3FB8"/>
    <w:rsid w:val="00EC43EB"/>
    <w:rsid w:val="00EC756F"/>
    <w:rsid w:val="00EC7AB1"/>
    <w:rsid w:val="00ED0211"/>
    <w:rsid w:val="00ED31C3"/>
    <w:rsid w:val="00ED642F"/>
    <w:rsid w:val="00EE016C"/>
    <w:rsid w:val="00EE2503"/>
    <w:rsid w:val="00EE2937"/>
    <w:rsid w:val="00EE2951"/>
    <w:rsid w:val="00EF0672"/>
    <w:rsid w:val="00EF0CC4"/>
    <w:rsid w:val="00EF3E93"/>
    <w:rsid w:val="00EF4449"/>
    <w:rsid w:val="00EF71AB"/>
    <w:rsid w:val="00EF7449"/>
    <w:rsid w:val="00F062CD"/>
    <w:rsid w:val="00F2113D"/>
    <w:rsid w:val="00F2441F"/>
    <w:rsid w:val="00F2493C"/>
    <w:rsid w:val="00F2510E"/>
    <w:rsid w:val="00F2709D"/>
    <w:rsid w:val="00F3217C"/>
    <w:rsid w:val="00F345DE"/>
    <w:rsid w:val="00F36817"/>
    <w:rsid w:val="00F368CD"/>
    <w:rsid w:val="00F40451"/>
    <w:rsid w:val="00F429E9"/>
    <w:rsid w:val="00F44C89"/>
    <w:rsid w:val="00F53071"/>
    <w:rsid w:val="00F54FDF"/>
    <w:rsid w:val="00F55923"/>
    <w:rsid w:val="00F61BF4"/>
    <w:rsid w:val="00F70CD4"/>
    <w:rsid w:val="00F74019"/>
    <w:rsid w:val="00F77405"/>
    <w:rsid w:val="00F8228E"/>
    <w:rsid w:val="00F8390B"/>
    <w:rsid w:val="00F84CCD"/>
    <w:rsid w:val="00F86C74"/>
    <w:rsid w:val="00F90949"/>
    <w:rsid w:val="00F9120C"/>
    <w:rsid w:val="00F91AC5"/>
    <w:rsid w:val="00F9224E"/>
    <w:rsid w:val="00F92D1E"/>
    <w:rsid w:val="00F94FBC"/>
    <w:rsid w:val="00F9591C"/>
    <w:rsid w:val="00F96F3D"/>
    <w:rsid w:val="00FA08BF"/>
    <w:rsid w:val="00FA0A1A"/>
    <w:rsid w:val="00FA12D9"/>
    <w:rsid w:val="00FA232B"/>
    <w:rsid w:val="00FA2F70"/>
    <w:rsid w:val="00FA77BE"/>
    <w:rsid w:val="00FB1A21"/>
    <w:rsid w:val="00FB2326"/>
    <w:rsid w:val="00FB245A"/>
    <w:rsid w:val="00FB275F"/>
    <w:rsid w:val="00FB4825"/>
    <w:rsid w:val="00FC03E4"/>
    <w:rsid w:val="00FC0FC9"/>
    <w:rsid w:val="00FC16E1"/>
    <w:rsid w:val="00FC33DE"/>
    <w:rsid w:val="00FC3556"/>
    <w:rsid w:val="00FD153F"/>
    <w:rsid w:val="00FD3C29"/>
    <w:rsid w:val="00FD3CD3"/>
    <w:rsid w:val="00FE3B32"/>
    <w:rsid w:val="00FE596D"/>
    <w:rsid w:val="00FE66F8"/>
    <w:rsid w:val="00FE7122"/>
    <w:rsid w:val="00FE7362"/>
    <w:rsid w:val="00FE7FBA"/>
    <w:rsid w:val="00FF0BBC"/>
    <w:rsid w:val="00FF0C59"/>
    <w:rsid w:val="00FF10CE"/>
    <w:rsid w:val="00FF216B"/>
    <w:rsid w:val="00FF277C"/>
    <w:rsid w:val="00FF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9611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uiPriority w:val="59"/>
    <w:rsid w:val="00E02088"/>
    <w:pPr>
      <w:spacing w:line="240" w:lineRule="auto"/>
    </w:pPr>
    <w:rPr>
      <w:rFonts w:ascii="Calibri" w:eastAsia="Calibri" w:hAnsi="Calibri" w:cs="Mongolian Bait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088"/>
  </w:style>
  <w:style w:type="paragraph" w:styleId="Footer">
    <w:name w:val="footer"/>
    <w:basedOn w:val="Normal"/>
    <w:link w:val="Foot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088"/>
  </w:style>
  <w:style w:type="paragraph" w:styleId="ListParagraph">
    <w:name w:val="List Paragraph"/>
    <w:basedOn w:val="Normal"/>
    <w:uiPriority w:val="34"/>
    <w:qFormat/>
    <w:rsid w:val="00E02088"/>
    <w:pPr>
      <w:spacing w:after="200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517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78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851782"/>
  </w:style>
  <w:style w:type="character" w:styleId="Strong">
    <w:name w:val="Strong"/>
    <w:basedOn w:val="DefaultParagraphFont"/>
    <w:uiPriority w:val="22"/>
    <w:qFormat/>
    <w:rsid w:val="009B106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B106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B1062"/>
  </w:style>
  <w:style w:type="paragraph" w:styleId="BalloonText">
    <w:name w:val="Balloon Text"/>
    <w:basedOn w:val="Normal"/>
    <w:link w:val="BalloonTextChar"/>
    <w:uiPriority w:val="99"/>
    <w:semiHidden/>
    <w:unhideWhenUsed/>
    <w:rsid w:val="005F7F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FFB"/>
    <w:rPr>
      <w:rFonts w:ascii="Segoe UI" w:hAnsi="Segoe UI" w:cs="Segoe UI"/>
      <w:sz w:val="18"/>
      <w:szCs w:val="18"/>
    </w:rPr>
  </w:style>
  <w:style w:type="table" w:customStyle="1" w:styleId="SombreamentoClaro211">
    <w:name w:val="Sombreamento Claro211"/>
    <w:basedOn w:val="TableNormal"/>
    <w:uiPriority w:val="60"/>
    <w:rsid w:val="009D29BE"/>
    <w:pPr>
      <w:spacing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8C0966"/>
    <w:pPr>
      <w:autoSpaceDE w:val="0"/>
      <w:autoSpaceDN w:val="0"/>
      <w:adjustRightInd w:val="0"/>
      <w:spacing w:line="240" w:lineRule="auto"/>
    </w:pPr>
    <w:rPr>
      <w:color w:val="000000"/>
    </w:rPr>
  </w:style>
  <w:style w:type="table" w:customStyle="1" w:styleId="SombreamentoClaro41">
    <w:name w:val="Sombreamento Claro41"/>
    <w:basedOn w:val="TableNormal"/>
    <w:uiPriority w:val="60"/>
    <w:rsid w:val="00095FB7"/>
    <w:pPr>
      <w:spacing w:line="240" w:lineRule="auto"/>
    </w:pPr>
    <w:rPr>
      <w:rFonts w:asciiTheme="minorHAnsi" w:hAnsiTheme="minorHAnsi" w:cstheme="minorBid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47EBD"/>
    <w:pPr>
      <w:spacing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uiPriority w:val="59"/>
    <w:rsid w:val="00E02088"/>
    <w:pPr>
      <w:spacing w:line="240" w:lineRule="auto"/>
    </w:pPr>
    <w:rPr>
      <w:rFonts w:ascii="Calibri" w:eastAsia="Calibri" w:hAnsi="Calibri" w:cs="Mongolian Bait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088"/>
  </w:style>
  <w:style w:type="paragraph" w:styleId="Footer">
    <w:name w:val="footer"/>
    <w:basedOn w:val="Normal"/>
    <w:link w:val="Foot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088"/>
  </w:style>
  <w:style w:type="paragraph" w:styleId="ListParagraph">
    <w:name w:val="List Paragraph"/>
    <w:basedOn w:val="Normal"/>
    <w:uiPriority w:val="34"/>
    <w:qFormat/>
    <w:rsid w:val="00E02088"/>
    <w:pPr>
      <w:spacing w:after="200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517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78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851782"/>
  </w:style>
  <w:style w:type="character" w:styleId="Strong">
    <w:name w:val="Strong"/>
    <w:basedOn w:val="DefaultParagraphFont"/>
    <w:uiPriority w:val="22"/>
    <w:qFormat/>
    <w:rsid w:val="009B106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B106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B1062"/>
  </w:style>
  <w:style w:type="paragraph" w:styleId="BalloonText">
    <w:name w:val="Balloon Text"/>
    <w:basedOn w:val="Normal"/>
    <w:link w:val="BalloonTextChar"/>
    <w:uiPriority w:val="99"/>
    <w:semiHidden/>
    <w:unhideWhenUsed/>
    <w:rsid w:val="005F7F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FFB"/>
    <w:rPr>
      <w:rFonts w:ascii="Segoe UI" w:hAnsi="Segoe UI" w:cs="Segoe UI"/>
      <w:sz w:val="18"/>
      <w:szCs w:val="18"/>
    </w:rPr>
  </w:style>
  <w:style w:type="table" w:customStyle="1" w:styleId="SombreamentoClaro211">
    <w:name w:val="Sombreamento Claro211"/>
    <w:basedOn w:val="TableNormal"/>
    <w:uiPriority w:val="60"/>
    <w:rsid w:val="009D29BE"/>
    <w:pPr>
      <w:spacing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8C0966"/>
    <w:pPr>
      <w:autoSpaceDE w:val="0"/>
      <w:autoSpaceDN w:val="0"/>
      <w:adjustRightInd w:val="0"/>
      <w:spacing w:line="240" w:lineRule="auto"/>
    </w:pPr>
    <w:rPr>
      <w:color w:val="000000"/>
    </w:rPr>
  </w:style>
  <w:style w:type="table" w:customStyle="1" w:styleId="SombreamentoClaro41">
    <w:name w:val="Sombreamento Claro41"/>
    <w:basedOn w:val="TableNormal"/>
    <w:uiPriority w:val="60"/>
    <w:rsid w:val="00095FB7"/>
    <w:pPr>
      <w:spacing w:line="240" w:lineRule="auto"/>
    </w:pPr>
    <w:rPr>
      <w:rFonts w:asciiTheme="minorHAnsi" w:hAnsiTheme="minorHAnsi" w:cstheme="minorBid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47EBD"/>
    <w:pPr>
      <w:spacing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72523-EA53-1F42-A6CE-6DDFB8742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3</Words>
  <Characters>452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am</dc:creator>
  <cp:lastModifiedBy>Cleusa Nagamachi</cp:lastModifiedBy>
  <cp:revision>3</cp:revision>
  <cp:lastPrinted>2019-09-11T17:12:00Z</cp:lastPrinted>
  <dcterms:created xsi:type="dcterms:W3CDTF">2020-10-08T01:15:00Z</dcterms:created>
  <dcterms:modified xsi:type="dcterms:W3CDTF">2020-10-08T01:15:00Z</dcterms:modified>
</cp:coreProperties>
</file>